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A9AB6" w14:textId="653A3D9C" w:rsidR="00736783" w:rsidRPr="00283BC2" w:rsidRDefault="00B503CF" w:rsidP="00283BC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83BC2">
        <w:rPr>
          <w:rFonts w:ascii="Times New Roman" w:hAnsi="Times New Roman" w:cs="Times New Roman"/>
          <w:b/>
          <w:sz w:val="24"/>
          <w:szCs w:val="24"/>
        </w:rPr>
        <w:t>Appendix 2</w:t>
      </w:r>
      <w:r w:rsidR="00EA53AB" w:rsidRPr="00283B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6783" w:rsidRPr="00283BC2">
        <w:rPr>
          <w:rFonts w:ascii="Times New Roman" w:hAnsi="Times New Roman" w:cs="Times New Roman"/>
          <w:b/>
          <w:sz w:val="24"/>
          <w:szCs w:val="24"/>
        </w:rPr>
        <w:t>Definitions for diagnostic categories</w:t>
      </w:r>
    </w:p>
    <w:p w14:paraId="102D9FC0" w14:textId="45F09A04" w:rsidR="00EE016A" w:rsidRPr="00283BC2" w:rsidRDefault="00EE016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General principle based on hierarchy of presentation: Anaemia, ART failure, immunosuppression, hypoglycaemia, candidiasis, chronic diarrhoea, hypertension, arthritis  are overridden by alternative primary or secondary diagnosis if likely to be more acute. </w:t>
      </w:r>
    </w:p>
    <w:p w14:paraId="31DA3BC7" w14:textId="27D7E623" w:rsidR="00EE016A" w:rsidRPr="00283BC2" w:rsidRDefault="00EE016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Oesophageal candida as a sole primary diagnosis cannot be overridden by a secondary</w:t>
      </w:r>
    </w:p>
    <w:p w14:paraId="2A671814" w14:textId="41C807A6" w:rsidR="00736783" w:rsidRPr="00283BC2" w:rsidRDefault="00736783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E6B14FC" w14:textId="199F92C9" w:rsidR="006B4EF1" w:rsidRPr="00283BC2" w:rsidRDefault="0009075B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TB</w:t>
      </w:r>
      <w:r w:rsidR="006B4EF1" w:rsidRPr="00283BC2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736783" w:rsidRPr="00283BC2">
        <w:rPr>
          <w:rFonts w:ascii="Times New Roman" w:hAnsi="Times New Roman" w:cs="Times New Roman"/>
          <w:sz w:val="20"/>
          <w:szCs w:val="20"/>
          <w:u w:val="single"/>
        </w:rPr>
        <w:t>= Infectious disease</w:t>
      </w:r>
    </w:p>
    <w:p w14:paraId="62B56505" w14:textId="0842D23F" w:rsidR="006B4EF1" w:rsidRPr="00283BC2" w:rsidRDefault="006B4EF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ll active TB including pulmonary and extrapulmonary as primary diagnosis. Includes TB meningitis</w:t>
      </w:r>
      <w:r w:rsidR="00736783" w:rsidRPr="00283BC2">
        <w:rPr>
          <w:rFonts w:ascii="Times New Roman" w:hAnsi="Times New Roman" w:cs="Times New Roman"/>
          <w:sz w:val="20"/>
          <w:szCs w:val="20"/>
        </w:rPr>
        <w:t xml:space="preserve"> and TB pericardial effusion.</w:t>
      </w:r>
    </w:p>
    <w:p w14:paraId="50668AC0" w14:textId="73DAC290" w:rsidR="0009075B" w:rsidRPr="00283BC2" w:rsidRDefault="00736783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 Includes d</w:t>
      </w:r>
      <w:r w:rsidR="006B4EF1" w:rsidRPr="00283BC2">
        <w:rPr>
          <w:rFonts w:ascii="Times New Roman" w:hAnsi="Times New Roman" w:cs="Times New Roman"/>
          <w:sz w:val="20"/>
          <w:szCs w:val="20"/>
        </w:rPr>
        <w:t>efinite and clinical diagnoses</w:t>
      </w:r>
      <w:r w:rsidR="007B0C9A" w:rsidRPr="00283BC2">
        <w:rPr>
          <w:rFonts w:ascii="Times New Roman" w:hAnsi="Times New Roman" w:cs="Times New Roman"/>
          <w:sz w:val="20"/>
          <w:szCs w:val="20"/>
        </w:rPr>
        <w:t xml:space="preserve"> of TB</w:t>
      </w:r>
    </w:p>
    <w:p w14:paraId="66342917" w14:textId="72CCDEBC" w:rsidR="00995CDD" w:rsidRPr="00283BC2" w:rsidRDefault="00995CDD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TB as a secondary diagnosis when the p</w:t>
      </w:r>
      <w:r w:rsidR="00736783" w:rsidRPr="00283BC2">
        <w:rPr>
          <w:rFonts w:ascii="Times New Roman" w:hAnsi="Times New Roman" w:cs="Times New Roman"/>
          <w:sz w:val="20"/>
          <w:szCs w:val="20"/>
        </w:rPr>
        <w:t>rimary diagnosis is pneumonia,</w:t>
      </w:r>
      <w:r w:rsidRPr="00283BC2">
        <w:rPr>
          <w:rFonts w:ascii="Times New Roman" w:hAnsi="Times New Roman" w:cs="Times New Roman"/>
          <w:sz w:val="20"/>
          <w:szCs w:val="20"/>
        </w:rPr>
        <w:t xml:space="preserve"> pleural effusion</w:t>
      </w:r>
      <w:r w:rsidR="00736783" w:rsidRPr="00283BC2">
        <w:rPr>
          <w:rFonts w:ascii="Times New Roman" w:hAnsi="Times New Roman" w:cs="Times New Roman"/>
          <w:sz w:val="20"/>
          <w:szCs w:val="20"/>
        </w:rPr>
        <w:t xml:space="preserve"> or adenopathy</w:t>
      </w:r>
    </w:p>
    <w:p w14:paraId="5648A32E" w14:textId="3BA8F3FA" w:rsidR="00995CDD" w:rsidRPr="00283BC2" w:rsidRDefault="00995CDD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TB as a secondary diagnosis when the primary diagnosis could be a cause or complication of TB eg anaemia, ART failure</w:t>
      </w:r>
    </w:p>
    <w:p w14:paraId="26742FCD" w14:textId="3F35ADA9" w:rsidR="006B4EF1" w:rsidRPr="00283BC2" w:rsidRDefault="006B4EF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Not post infective complications eg lung fibrosis</w:t>
      </w:r>
    </w:p>
    <w:p w14:paraId="08E5CEB5" w14:textId="77777777" w:rsidR="0009075B" w:rsidRPr="00283BC2" w:rsidRDefault="0009075B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33798E4" w14:textId="0688697F" w:rsidR="00BB3DE3" w:rsidRPr="00283BC2" w:rsidRDefault="00050504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Pneumonia</w:t>
      </w:r>
      <w:r w:rsidR="00736783" w:rsidRPr="00283BC2">
        <w:rPr>
          <w:rFonts w:ascii="Times New Roman" w:hAnsi="Times New Roman" w:cs="Times New Roman"/>
          <w:sz w:val="20"/>
          <w:szCs w:val="20"/>
          <w:u w:val="single"/>
        </w:rPr>
        <w:t>= infectious disease</w:t>
      </w:r>
    </w:p>
    <w:p w14:paraId="4E23EFA2" w14:textId="3F0A16AE" w:rsidR="00736783" w:rsidRPr="00283BC2" w:rsidRDefault="0005050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ll cases where pneumoni</w:t>
      </w:r>
      <w:r w:rsidR="00736783" w:rsidRPr="00283BC2">
        <w:rPr>
          <w:rFonts w:ascii="Times New Roman" w:hAnsi="Times New Roman" w:cs="Times New Roman"/>
          <w:sz w:val="20"/>
          <w:szCs w:val="20"/>
        </w:rPr>
        <w:t>a/ chest infection</w:t>
      </w:r>
      <w:r w:rsidR="000D735F" w:rsidRPr="00283BC2">
        <w:rPr>
          <w:rFonts w:ascii="Times New Roman" w:hAnsi="Times New Roman" w:cs="Times New Roman"/>
          <w:sz w:val="20"/>
          <w:szCs w:val="20"/>
        </w:rPr>
        <w:t>/URTI or LRTI/PCP</w:t>
      </w:r>
      <w:r w:rsidR="00736783" w:rsidRPr="00283BC2">
        <w:rPr>
          <w:rFonts w:ascii="Times New Roman" w:hAnsi="Times New Roman" w:cs="Times New Roman"/>
          <w:sz w:val="20"/>
          <w:szCs w:val="20"/>
        </w:rPr>
        <w:t xml:space="preserve"> was the </w:t>
      </w:r>
      <w:r w:rsidR="000D735F" w:rsidRPr="00283BC2">
        <w:rPr>
          <w:rFonts w:ascii="Times New Roman" w:hAnsi="Times New Roman" w:cs="Times New Roman"/>
          <w:sz w:val="20"/>
          <w:szCs w:val="20"/>
        </w:rPr>
        <w:t xml:space="preserve">sole </w:t>
      </w:r>
      <w:r w:rsidR="00736783" w:rsidRPr="00283BC2">
        <w:rPr>
          <w:rFonts w:ascii="Times New Roman" w:hAnsi="Times New Roman" w:cs="Times New Roman"/>
          <w:sz w:val="20"/>
          <w:szCs w:val="20"/>
        </w:rPr>
        <w:t>primary diagnosis. Includes cases where pneumonia is primary</w:t>
      </w:r>
      <w:r w:rsidR="000D735F" w:rsidRPr="00283BC2">
        <w:rPr>
          <w:rFonts w:ascii="Times New Roman" w:hAnsi="Times New Roman" w:cs="Times New Roman"/>
          <w:sz w:val="20"/>
          <w:szCs w:val="20"/>
        </w:rPr>
        <w:t xml:space="preserve"> diagnosis with positive BCs.</w:t>
      </w:r>
    </w:p>
    <w:p w14:paraId="3BFFB41E" w14:textId="77777777" w:rsidR="000D735F" w:rsidRPr="00283BC2" w:rsidRDefault="00736783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Pneumonia  as a </w:t>
      </w:r>
      <w:r w:rsidR="00050504" w:rsidRPr="00283BC2">
        <w:rPr>
          <w:rFonts w:ascii="Times New Roman" w:hAnsi="Times New Roman" w:cs="Times New Roman"/>
          <w:sz w:val="20"/>
          <w:szCs w:val="20"/>
        </w:rPr>
        <w:t>secondary diagnosis if the primary diagnosis was an underlying cause (eg immunosuppression) or a less acute diagnosis eg anaemia</w:t>
      </w:r>
      <w:r w:rsidRPr="00283BC2">
        <w:rPr>
          <w:rFonts w:ascii="Times New Roman" w:hAnsi="Times New Roman" w:cs="Times New Roman"/>
          <w:sz w:val="20"/>
          <w:szCs w:val="20"/>
        </w:rPr>
        <w:t>, hypertension</w:t>
      </w:r>
      <w:r w:rsidR="00032533" w:rsidRPr="00283BC2">
        <w:rPr>
          <w:rFonts w:ascii="Times New Roman" w:hAnsi="Times New Roman" w:cs="Times New Roman"/>
          <w:sz w:val="20"/>
          <w:szCs w:val="20"/>
        </w:rPr>
        <w:t xml:space="preserve"> or if primary diagnosis is sepsis</w:t>
      </w:r>
      <w:r w:rsidR="000D735F" w:rsidRPr="00283BC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687CF08" w14:textId="32625984" w:rsidR="00050504" w:rsidRPr="00283BC2" w:rsidRDefault="000D735F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P</w:t>
      </w:r>
      <w:r w:rsidR="00050504" w:rsidRPr="00283BC2">
        <w:rPr>
          <w:rFonts w:ascii="Times New Roman" w:hAnsi="Times New Roman" w:cs="Times New Roman"/>
          <w:sz w:val="20"/>
          <w:szCs w:val="20"/>
        </w:rPr>
        <w:t>rimary diagnosis was a complication of pneumonia eg empyema or lung abscess</w:t>
      </w:r>
    </w:p>
    <w:p w14:paraId="031E558E" w14:textId="05347791" w:rsidR="00EC12A0" w:rsidRPr="00283BC2" w:rsidRDefault="00EC12A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nclu</w:t>
      </w:r>
      <w:r w:rsidR="007B0C9A" w:rsidRPr="00283BC2">
        <w:rPr>
          <w:rFonts w:ascii="Times New Roman" w:hAnsi="Times New Roman" w:cs="Times New Roman"/>
          <w:sz w:val="20"/>
          <w:szCs w:val="20"/>
        </w:rPr>
        <w:t>des aspiration pneumonia and HAP</w:t>
      </w:r>
      <w:r w:rsidR="00736783" w:rsidRPr="00283BC2">
        <w:rPr>
          <w:rFonts w:ascii="Times New Roman" w:hAnsi="Times New Roman" w:cs="Times New Roman"/>
          <w:sz w:val="20"/>
          <w:szCs w:val="20"/>
        </w:rPr>
        <w:t xml:space="preserve"> where these are the sole</w:t>
      </w:r>
      <w:r w:rsidR="007B0C9A" w:rsidRPr="00283BC2">
        <w:rPr>
          <w:rFonts w:ascii="Times New Roman" w:hAnsi="Times New Roman" w:cs="Times New Roman"/>
          <w:sz w:val="20"/>
          <w:szCs w:val="20"/>
        </w:rPr>
        <w:t xml:space="preserve"> primary diagnosis</w:t>
      </w:r>
      <w:r w:rsidR="003B1145" w:rsidRPr="00283BC2">
        <w:rPr>
          <w:rFonts w:ascii="Times New Roman" w:hAnsi="Times New Roman" w:cs="Times New Roman"/>
          <w:sz w:val="20"/>
          <w:szCs w:val="20"/>
        </w:rPr>
        <w:t xml:space="preserve"> and not due to stroke</w:t>
      </w:r>
    </w:p>
    <w:p w14:paraId="3DC4CE6D" w14:textId="6CCAF9B6" w:rsidR="00EC12A0" w:rsidRPr="00283BC2" w:rsidRDefault="00EC12A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f NTS blood stream infection in association with pneumonia as seco</w:t>
      </w:r>
      <w:r w:rsidR="00565AD4" w:rsidRPr="00283BC2">
        <w:rPr>
          <w:rFonts w:ascii="Times New Roman" w:hAnsi="Times New Roman" w:cs="Times New Roman"/>
          <w:sz w:val="20"/>
          <w:szCs w:val="20"/>
        </w:rPr>
        <w:t>ndary diagnosis coded as NTS/Pos BC</w:t>
      </w:r>
    </w:p>
    <w:p w14:paraId="422FFB06" w14:textId="4885BF54" w:rsidR="00EC12A0" w:rsidRPr="00283BC2" w:rsidRDefault="00EC12A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f malaria as primary diagnosis with pneumo</w:t>
      </w:r>
      <w:r w:rsidR="00565AD4" w:rsidRPr="00283BC2">
        <w:rPr>
          <w:rFonts w:ascii="Times New Roman" w:hAnsi="Times New Roman" w:cs="Times New Roman"/>
          <w:sz w:val="20"/>
          <w:szCs w:val="20"/>
        </w:rPr>
        <w:t>nia as secondary diagnosis code as malaria</w:t>
      </w:r>
    </w:p>
    <w:p w14:paraId="4E058CDF" w14:textId="214E4AA5" w:rsidR="00C37E58" w:rsidRPr="00283BC2" w:rsidRDefault="00C37E5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f malaria and pneumonia = first diagnoses code as pneumonia</w:t>
      </w:r>
    </w:p>
    <w:p w14:paraId="04E804A0" w14:textId="7FA9A832" w:rsidR="000D735F" w:rsidRPr="00283BC2" w:rsidRDefault="000D735F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f pneumonia = first diagnosis with chronic complication of HIV eg chronic gastroenteritis or candidiasis code as pneumonia.</w:t>
      </w:r>
    </w:p>
    <w:p w14:paraId="59CF457D" w14:textId="6D400C3E" w:rsidR="000D735F" w:rsidRPr="00283BC2" w:rsidRDefault="0051169C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If pneumonia joint </w:t>
      </w:r>
      <w:r w:rsidR="000D735F" w:rsidRPr="00283BC2">
        <w:rPr>
          <w:rFonts w:ascii="Times New Roman" w:hAnsi="Times New Roman" w:cs="Times New Roman"/>
          <w:sz w:val="20"/>
          <w:szCs w:val="20"/>
        </w:rPr>
        <w:t xml:space="preserve"> first diagnosis with chronic lung disease (asthma, COPD</w:t>
      </w:r>
      <w:r w:rsidR="00B503CF" w:rsidRPr="00283BC2">
        <w:rPr>
          <w:rFonts w:ascii="Times New Roman" w:hAnsi="Times New Roman" w:cs="Times New Roman"/>
          <w:sz w:val="20"/>
          <w:szCs w:val="20"/>
        </w:rPr>
        <w:t>, bronchiectasis) code as lung  disease</w:t>
      </w:r>
      <w:r w:rsidR="000D735F" w:rsidRPr="00283BC2">
        <w:rPr>
          <w:rFonts w:ascii="Times New Roman" w:hAnsi="Times New Roman" w:cs="Times New Roman"/>
          <w:sz w:val="20"/>
          <w:szCs w:val="20"/>
        </w:rPr>
        <w:t>.</w:t>
      </w:r>
    </w:p>
    <w:p w14:paraId="71291860" w14:textId="77777777" w:rsidR="006B4EF1" w:rsidRPr="00283BC2" w:rsidRDefault="006B4EF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E667E64" w14:textId="3EE0ACE9" w:rsidR="000D735F" w:rsidRPr="00283BC2" w:rsidRDefault="006B4EF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Meningitis</w:t>
      </w:r>
      <w:r w:rsidR="000D735F" w:rsidRPr="00283BC2">
        <w:rPr>
          <w:rFonts w:ascii="Times New Roman" w:hAnsi="Times New Roman" w:cs="Times New Roman"/>
          <w:sz w:val="20"/>
          <w:szCs w:val="20"/>
          <w:u w:val="single"/>
        </w:rPr>
        <w:t>=</w:t>
      </w:r>
      <w:r w:rsidR="000D735F" w:rsidRPr="00283BC2">
        <w:rPr>
          <w:rFonts w:ascii="Times New Roman" w:hAnsi="Times New Roman" w:cs="Times New Roman"/>
          <w:sz w:val="20"/>
          <w:szCs w:val="20"/>
        </w:rPr>
        <w:t xml:space="preserve"> Infectious disease</w:t>
      </w:r>
    </w:p>
    <w:p w14:paraId="0FD17DC6" w14:textId="219901E1" w:rsidR="000D1F6F" w:rsidRPr="00283BC2" w:rsidRDefault="000D735F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</w:t>
      </w:r>
      <w:r w:rsidR="006B4EF1" w:rsidRPr="00283BC2">
        <w:rPr>
          <w:rFonts w:ascii="Times New Roman" w:hAnsi="Times New Roman" w:cs="Times New Roman"/>
          <w:sz w:val="20"/>
          <w:szCs w:val="20"/>
        </w:rPr>
        <w:t xml:space="preserve">ll primary diagnoses of meningitis. Causes </w:t>
      </w:r>
      <w:r w:rsidR="00473A07" w:rsidRPr="00283BC2">
        <w:rPr>
          <w:rFonts w:ascii="Times New Roman" w:hAnsi="Times New Roman" w:cs="Times New Roman"/>
          <w:sz w:val="20"/>
          <w:szCs w:val="20"/>
        </w:rPr>
        <w:t xml:space="preserve">include bacterial, cryptococcal, viral </w:t>
      </w:r>
      <w:r w:rsidR="006B4EF1" w:rsidRPr="00283BC2">
        <w:rPr>
          <w:rFonts w:ascii="Times New Roman" w:hAnsi="Times New Roman" w:cs="Times New Roman"/>
          <w:sz w:val="20"/>
          <w:szCs w:val="20"/>
        </w:rPr>
        <w:t xml:space="preserve">and unspecified. </w:t>
      </w:r>
    </w:p>
    <w:p w14:paraId="7AB44788" w14:textId="72D2C7CE" w:rsidR="006B4EF1" w:rsidRPr="00283BC2" w:rsidRDefault="006B4EF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TB meningitis classified with TB.</w:t>
      </w:r>
    </w:p>
    <w:p w14:paraId="6F87DC45" w14:textId="77777777" w:rsidR="00AD5794" w:rsidRPr="00283BC2" w:rsidRDefault="0009075B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Cerebral malaria with secondary diagnosis of meningitis classified as malaria. </w:t>
      </w:r>
    </w:p>
    <w:p w14:paraId="54AE4709" w14:textId="4A1A424B" w:rsidR="0009075B" w:rsidRPr="00283BC2" w:rsidRDefault="0009075B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Primary diagnosis of uncomplicated malaria with </w:t>
      </w:r>
      <w:r w:rsidR="009B1591" w:rsidRPr="00283BC2">
        <w:rPr>
          <w:rFonts w:ascii="Times New Roman" w:hAnsi="Times New Roman" w:cs="Times New Roman"/>
          <w:sz w:val="20"/>
          <w:szCs w:val="20"/>
        </w:rPr>
        <w:t xml:space="preserve">joint primary or </w:t>
      </w:r>
      <w:r w:rsidRPr="00283BC2">
        <w:rPr>
          <w:rFonts w:ascii="Times New Roman" w:hAnsi="Times New Roman" w:cs="Times New Roman"/>
          <w:sz w:val="20"/>
          <w:szCs w:val="20"/>
        </w:rPr>
        <w:t>secondary diagnosis of meningitis classified as meningitis.</w:t>
      </w:r>
    </w:p>
    <w:p w14:paraId="1AC7BC97" w14:textId="00D2992C" w:rsidR="00136D8A" w:rsidRPr="00283BC2" w:rsidRDefault="00136D8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Encephalitis</w:t>
      </w:r>
      <w:r w:rsidR="00BC51E8" w:rsidRPr="00283BC2">
        <w:rPr>
          <w:rFonts w:ascii="Times New Roman" w:hAnsi="Times New Roman" w:cs="Times New Roman"/>
          <w:sz w:val="20"/>
          <w:szCs w:val="20"/>
        </w:rPr>
        <w:t xml:space="preserve"> is classified as other</w:t>
      </w:r>
    </w:p>
    <w:p w14:paraId="51CDF67F" w14:textId="47FA00FD" w:rsidR="00032533" w:rsidRPr="00283BC2" w:rsidRDefault="00032533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lastRenderedPageBreak/>
        <w:t xml:space="preserve">Sepsis as primary but meningitis as </w:t>
      </w:r>
      <w:r w:rsidR="009B1591" w:rsidRPr="00283BC2">
        <w:rPr>
          <w:rFonts w:ascii="Times New Roman" w:hAnsi="Times New Roman" w:cs="Times New Roman"/>
          <w:sz w:val="20"/>
          <w:szCs w:val="20"/>
        </w:rPr>
        <w:t>joint primary or secondary =meningitis</w:t>
      </w:r>
    </w:p>
    <w:p w14:paraId="05E9DD33" w14:textId="0E0D53CB" w:rsidR="000D735F" w:rsidRPr="00283BC2" w:rsidRDefault="000D735F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Meningitis as secondary diagnosis with subacute condition eg anaemia, candida or hypertension as primary diagnosis</w:t>
      </w:r>
    </w:p>
    <w:p w14:paraId="3CE80D18" w14:textId="77777777" w:rsidR="00AB4797" w:rsidRPr="00283BC2" w:rsidRDefault="00AB479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4B2FFB" w14:textId="092A00E3" w:rsidR="00050504" w:rsidRPr="00283BC2" w:rsidRDefault="00050504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Malaria</w:t>
      </w:r>
      <w:r w:rsidR="002C1920" w:rsidRPr="00283BC2">
        <w:rPr>
          <w:rFonts w:ascii="Times New Roman" w:hAnsi="Times New Roman" w:cs="Times New Roman"/>
          <w:sz w:val="20"/>
          <w:szCs w:val="20"/>
          <w:u w:val="single"/>
        </w:rPr>
        <w:t>= infectious disease</w:t>
      </w:r>
    </w:p>
    <w:p w14:paraId="387C76FE" w14:textId="77777777" w:rsidR="00050504" w:rsidRPr="00283BC2" w:rsidRDefault="0005050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ll acute malaria including complicated malaria</w:t>
      </w:r>
    </w:p>
    <w:p w14:paraId="2CB215DE" w14:textId="3D389A8E" w:rsidR="002A3B0C" w:rsidRPr="00283BC2" w:rsidRDefault="002A3B0C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Malaria as primary diagnosis with sepsis as primary or secondary diagnosis</w:t>
      </w:r>
    </w:p>
    <w:p w14:paraId="265A3E7B" w14:textId="739D0BAA" w:rsidR="002C1920" w:rsidRPr="00283BC2" w:rsidRDefault="002C192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Malaria as primary diagnosis with gastroenteritis as primary or secondary diagnosis</w:t>
      </w:r>
    </w:p>
    <w:p w14:paraId="2B70C820" w14:textId="20BA4E4A" w:rsidR="002C1920" w:rsidRPr="00283BC2" w:rsidRDefault="002C192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Malaria as a secondary diagnosis when primary diagnosis can be a complication of malaria</w:t>
      </w:r>
    </w:p>
    <w:p w14:paraId="19EDBAB4" w14:textId="71865E72" w:rsidR="00050504" w:rsidRPr="00283BC2" w:rsidRDefault="0005050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HSM</w:t>
      </w:r>
    </w:p>
    <w:p w14:paraId="01AB0A38" w14:textId="1284BBEC" w:rsidR="00050504" w:rsidRPr="00283BC2" w:rsidRDefault="002C192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cute/c</w:t>
      </w:r>
      <w:r w:rsidR="005C594A" w:rsidRPr="00283BC2">
        <w:rPr>
          <w:rFonts w:ascii="Times New Roman" w:hAnsi="Times New Roman" w:cs="Times New Roman"/>
          <w:sz w:val="20"/>
          <w:szCs w:val="20"/>
        </w:rPr>
        <w:t>hroni</w:t>
      </w:r>
      <w:r w:rsidRPr="00283BC2">
        <w:rPr>
          <w:rFonts w:ascii="Times New Roman" w:hAnsi="Times New Roman" w:cs="Times New Roman"/>
          <w:sz w:val="20"/>
          <w:szCs w:val="20"/>
        </w:rPr>
        <w:t>c anaemia attributed to malaria</w:t>
      </w:r>
      <w:r w:rsidR="005C594A" w:rsidRPr="00283BC2">
        <w:rPr>
          <w:rFonts w:ascii="Times New Roman" w:hAnsi="Times New Roman" w:cs="Times New Roman"/>
          <w:sz w:val="20"/>
          <w:szCs w:val="20"/>
        </w:rPr>
        <w:t xml:space="preserve"> classified as malaria</w:t>
      </w:r>
    </w:p>
    <w:p w14:paraId="7F253DAA" w14:textId="77777777" w:rsidR="00DC0093" w:rsidRPr="00283BC2" w:rsidRDefault="00DC0093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20C84CD" w14:textId="283A3D73" w:rsidR="005C594A" w:rsidRPr="00283BC2" w:rsidRDefault="00AB4797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Anaemia</w:t>
      </w:r>
      <w:r w:rsidR="002C1920" w:rsidRPr="00283BC2">
        <w:rPr>
          <w:rFonts w:ascii="Times New Roman" w:hAnsi="Times New Roman" w:cs="Times New Roman"/>
          <w:sz w:val="20"/>
          <w:szCs w:val="20"/>
          <w:u w:val="single"/>
        </w:rPr>
        <w:t>= NCD</w:t>
      </w:r>
    </w:p>
    <w:p w14:paraId="03BFAEA1" w14:textId="1A2F6B76" w:rsidR="005C594A" w:rsidRPr="00283BC2" w:rsidRDefault="005C594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naemia with a primary haem</w:t>
      </w:r>
      <w:r w:rsidR="002C1920" w:rsidRPr="00283BC2">
        <w:rPr>
          <w:rFonts w:ascii="Times New Roman" w:hAnsi="Times New Roman" w:cs="Times New Roman"/>
          <w:sz w:val="20"/>
          <w:szCs w:val="20"/>
        </w:rPr>
        <w:t>atological (non-malignant)</w:t>
      </w:r>
      <w:r w:rsidRPr="00283BC2">
        <w:rPr>
          <w:rFonts w:ascii="Times New Roman" w:hAnsi="Times New Roman" w:cs="Times New Roman"/>
          <w:sz w:val="20"/>
          <w:szCs w:val="20"/>
        </w:rPr>
        <w:t>, diagnosis, drug induced or IDA with no other cause or unspecified anaemia with no other cause.</w:t>
      </w:r>
      <w:r w:rsidR="002C1920" w:rsidRPr="00283BC2">
        <w:rPr>
          <w:rFonts w:ascii="Times New Roman" w:hAnsi="Times New Roman" w:cs="Times New Roman"/>
          <w:sz w:val="20"/>
          <w:szCs w:val="20"/>
        </w:rPr>
        <w:t xml:space="preserve"> Includes sickle cell and thalassaemia.</w:t>
      </w:r>
    </w:p>
    <w:p w14:paraId="4B5F5677" w14:textId="6B9B13EE" w:rsidR="00C91AD4" w:rsidRPr="00283BC2" w:rsidRDefault="00C91AD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n multiple worksheet, episodes usually classified as alternative diagnosis except when in combination with secondary diagnoses not causally related to anaemia or that are apparent complications of anaemia</w:t>
      </w:r>
    </w:p>
    <w:p w14:paraId="3EA8D29A" w14:textId="77777777" w:rsidR="00AB4797" w:rsidRPr="00283BC2" w:rsidRDefault="00AB479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F45BDC7" w14:textId="61FF4FFC" w:rsidR="004362C0" w:rsidRPr="00283BC2" w:rsidRDefault="004D0584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Kaposi=NCD, combine with cancer for main analysis but</w:t>
      </w:r>
      <w:r w:rsidR="00750932" w:rsidRPr="00283BC2">
        <w:rPr>
          <w:rFonts w:ascii="Times New Roman" w:hAnsi="Times New Roman" w:cs="Times New Roman"/>
          <w:sz w:val="20"/>
          <w:szCs w:val="20"/>
          <w:u w:val="single"/>
        </w:rPr>
        <w:t xml:space="preserve"> note</w:t>
      </w:r>
      <w:r w:rsidRPr="00283BC2">
        <w:rPr>
          <w:rFonts w:ascii="Times New Roman" w:hAnsi="Times New Roman" w:cs="Times New Roman"/>
          <w:sz w:val="20"/>
          <w:szCs w:val="20"/>
          <w:u w:val="single"/>
        </w:rPr>
        <w:t xml:space="preserve"> number of KS cases</w:t>
      </w:r>
    </w:p>
    <w:p w14:paraId="218E5955" w14:textId="4EAB4858" w:rsidR="004362C0" w:rsidRPr="00283BC2" w:rsidRDefault="004362C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All KS as a </w:t>
      </w:r>
      <w:r w:rsidR="004D0584" w:rsidRPr="00283BC2">
        <w:rPr>
          <w:rFonts w:ascii="Times New Roman" w:hAnsi="Times New Roman" w:cs="Times New Roman"/>
          <w:sz w:val="20"/>
          <w:szCs w:val="20"/>
        </w:rPr>
        <w:t xml:space="preserve">sole </w:t>
      </w:r>
      <w:r w:rsidRPr="00283BC2">
        <w:rPr>
          <w:rFonts w:ascii="Times New Roman" w:hAnsi="Times New Roman" w:cs="Times New Roman"/>
          <w:sz w:val="20"/>
          <w:szCs w:val="20"/>
        </w:rPr>
        <w:t xml:space="preserve">primary or secondary diagnosis including </w:t>
      </w:r>
      <w:r w:rsidR="004D0584" w:rsidRPr="00283BC2">
        <w:rPr>
          <w:rFonts w:ascii="Times New Roman" w:hAnsi="Times New Roman" w:cs="Times New Roman"/>
          <w:sz w:val="20"/>
          <w:szCs w:val="20"/>
        </w:rPr>
        <w:t xml:space="preserve">direct </w:t>
      </w:r>
      <w:r w:rsidRPr="00283BC2">
        <w:rPr>
          <w:rFonts w:ascii="Times New Roman" w:hAnsi="Times New Roman" w:cs="Times New Roman"/>
          <w:sz w:val="20"/>
          <w:szCs w:val="20"/>
        </w:rPr>
        <w:t>compl</w:t>
      </w:r>
      <w:r w:rsidR="004D0584" w:rsidRPr="00283BC2">
        <w:rPr>
          <w:rFonts w:ascii="Times New Roman" w:hAnsi="Times New Roman" w:cs="Times New Roman"/>
          <w:sz w:val="20"/>
          <w:szCs w:val="20"/>
        </w:rPr>
        <w:t>ications of KS such as celluliti</w:t>
      </w:r>
      <w:r w:rsidRPr="00283BC2">
        <w:rPr>
          <w:rFonts w:ascii="Times New Roman" w:hAnsi="Times New Roman" w:cs="Times New Roman"/>
          <w:sz w:val="20"/>
          <w:szCs w:val="20"/>
        </w:rPr>
        <w:t>s</w:t>
      </w:r>
    </w:p>
    <w:p w14:paraId="6A62E616" w14:textId="1C0346CA" w:rsidR="004D0584" w:rsidRPr="00283BC2" w:rsidRDefault="004D058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KS as joint primary or secondary diagnosis coded as kaposis if other primary diagnosis is subacute eg anaemia, hypertension, immunosupression</w:t>
      </w:r>
    </w:p>
    <w:p w14:paraId="4D203470" w14:textId="0D213999" w:rsidR="004D0584" w:rsidRPr="00283BC2" w:rsidRDefault="004D058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KS as joint primary diagnosis with other important diagnoses eg pneumonia, oesophageal candida or TB coded as multiple</w:t>
      </w:r>
    </w:p>
    <w:p w14:paraId="1134A873" w14:textId="77777777" w:rsidR="004362C0" w:rsidRPr="00283BC2" w:rsidRDefault="004362C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D062718" w14:textId="3355BC76" w:rsidR="00770B8C" w:rsidRPr="00283BC2" w:rsidRDefault="00770B8C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Kidney</w:t>
      </w:r>
      <w:r w:rsidR="003B1145" w:rsidRPr="00283BC2">
        <w:rPr>
          <w:rFonts w:ascii="Times New Roman" w:hAnsi="Times New Roman" w:cs="Times New Roman"/>
          <w:sz w:val="20"/>
          <w:szCs w:val="20"/>
          <w:u w:val="single"/>
        </w:rPr>
        <w:t>= NCD</w:t>
      </w:r>
    </w:p>
    <w:p w14:paraId="5C60ABDB" w14:textId="77777777" w:rsidR="003B1145" w:rsidRPr="00283BC2" w:rsidRDefault="003B114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cute or chronic renal failure without a cause specified</w:t>
      </w:r>
    </w:p>
    <w:p w14:paraId="55225182" w14:textId="77777777" w:rsidR="003B1145" w:rsidRPr="00283BC2" w:rsidRDefault="003B114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f joint</w:t>
      </w:r>
      <w:r w:rsidR="00770B8C" w:rsidRPr="00283BC2">
        <w:rPr>
          <w:rFonts w:ascii="Times New Roman" w:hAnsi="Times New Roman" w:cs="Times New Roman"/>
          <w:sz w:val="20"/>
          <w:szCs w:val="20"/>
        </w:rPr>
        <w:t xml:space="preserve"> </w:t>
      </w:r>
      <w:r w:rsidRPr="00283BC2">
        <w:rPr>
          <w:rFonts w:ascii="Times New Roman" w:hAnsi="Times New Roman" w:cs="Times New Roman"/>
          <w:sz w:val="20"/>
          <w:szCs w:val="20"/>
        </w:rPr>
        <w:t xml:space="preserve">primary or secondary </w:t>
      </w:r>
      <w:r w:rsidR="00770B8C" w:rsidRPr="00283BC2">
        <w:rPr>
          <w:rFonts w:ascii="Times New Roman" w:hAnsi="Times New Roman" w:cs="Times New Roman"/>
          <w:sz w:val="20"/>
          <w:szCs w:val="20"/>
        </w:rPr>
        <w:t xml:space="preserve">diagnoses, classified as alternative diagnosis if renal failure likely causally related (e.g. sepsis, pneumonia, gastroenteritis). </w:t>
      </w:r>
    </w:p>
    <w:p w14:paraId="30169A7D" w14:textId="209DC7C3" w:rsidR="00770B8C" w:rsidRPr="00283BC2" w:rsidRDefault="00770B8C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Classified as kidney if additional diagnosis likely consequence of renal failure e.g. anaemia. </w:t>
      </w:r>
    </w:p>
    <w:p w14:paraId="3E80C8FC" w14:textId="352C404F" w:rsidR="00BE0119" w:rsidRPr="00283BC2" w:rsidRDefault="00BE0119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Nephrotic syndrome</w:t>
      </w:r>
    </w:p>
    <w:p w14:paraId="756B6C72" w14:textId="35FCEC32" w:rsidR="00BE0119" w:rsidRPr="00283BC2" w:rsidRDefault="00BE0119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Nephrolithiasis</w:t>
      </w:r>
    </w:p>
    <w:p w14:paraId="5E89965B" w14:textId="77777777" w:rsidR="003B1145" w:rsidRPr="00283BC2" w:rsidRDefault="003B114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Renal tract infections coded as UTI/organ infection</w:t>
      </w:r>
    </w:p>
    <w:p w14:paraId="7DABE9F1" w14:textId="071E6001" w:rsidR="00BE0119" w:rsidRPr="00283BC2" w:rsidRDefault="003B114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Renal failure as a </w:t>
      </w:r>
      <w:r w:rsidR="00BE0119" w:rsidRPr="00283BC2">
        <w:rPr>
          <w:rFonts w:ascii="Times New Roman" w:hAnsi="Times New Roman" w:cs="Times New Roman"/>
          <w:sz w:val="20"/>
          <w:szCs w:val="20"/>
        </w:rPr>
        <w:t>diabetic comp</w:t>
      </w:r>
      <w:r w:rsidRPr="00283BC2">
        <w:rPr>
          <w:rFonts w:ascii="Times New Roman" w:hAnsi="Times New Roman" w:cs="Times New Roman"/>
          <w:sz w:val="20"/>
          <w:szCs w:val="20"/>
        </w:rPr>
        <w:t>lication coded as diabetes</w:t>
      </w:r>
    </w:p>
    <w:p w14:paraId="7952DFA1" w14:textId="77777777" w:rsidR="00770B8C" w:rsidRPr="00283BC2" w:rsidRDefault="00770B8C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DA43FB9" w14:textId="21F6695A" w:rsidR="00050504" w:rsidRPr="00283BC2" w:rsidRDefault="00050504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lastRenderedPageBreak/>
        <w:t>Stroke</w:t>
      </w:r>
      <w:r w:rsidR="003B1145" w:rsidRPr="00283BC2">
        <w:rPr>
          <w:rFonts w:ascii="Times New Roman" w:hAnsi="Times New Roman" w:cs="Times New Roman"/>
          <w:sz w:val="20"/>
          <w:szCs w:val="20"/>
          <w:u w:val="single"/>
        </w:rPr>
        <w:t>=NCD</w:t>
      </w:r>
    </w:p>
    <w:p w14:paraId="512D9DFB" w14:textId="0ABA23A7" w:rsidR="00EC12A0" w:rsidRPr="00283BC2" w:rsidRDefault="0005050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ny case where primary diagnosis was stroke</w:t>
      </w:r>
      <w:r w:rsidR="003B1145" w:rsidRPr="00283BC2">
        <w:rPr>
          <w:rFonts w:ascii="Times New Roman" w:hAnsi="Times New Roman" w:cs="Times New Roman"/>
          <w:sz w:val="20"/>
          <w:szCs w:val="20"/>
        </w:rPr>
        <w:t>, CVA</w:t>
      </w:r>
      <w:r w:rsidRPr="00283BC2">
        <w:rPr>
          <w:rFonts w:ascii="Times New Roman" w:hAnsi="Times New Roman" w:cs="Times New Roman"/>
          <w:sz w:val="20"/>
          <w:szCs w:val="20"/>
        </w:rPr>
        <w:t xml:space="preserve"> or hemiplegia but not a SOL</w:t>
      </w:r>
      <w:r w:rsidR="00EA1BB5" w:rsidRPr="00283BC2">
        <w:rPr>
          <w:rFonts w:ascii="Times New Roman" w:hAnsi="Times New Roman" w:cs="Times New Roman"/>
          <w:sz w:val="20"/>
          <w:szCs w:val="20"/>
        </w:rPr>
        <w:t xml:space="preserve"> </w:t>
      </w:r>
      <w:r w:rsidR="003B1145" w:rsidRPr="00283BC2">
        <w:rPr>
          <w:rFonts w:ascii="Times New Roman" w:hAnsi="Times New Roman" w:cs="Times New Roman"/>
          <w:sz w:val="20"/>
          <w:szCs w:val="20"/>
        </w:rPr>
        <w:t>or cerebral infection</w:t>
      </w:r>
    </w:p>
    <w:p w14:paraId="5E129719" w14:textId="77777777" w:rsidR="00050504" w:rsidRPr="00283BC2" w:rsidRDefault="00EA1BB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ncluding ischaemic, haemorrhagic and SAH</w:t>
      </w:r>
    </w:p>
    <w:p w14:paraId="061D644F" w14:textId="2EF8DD8C" w:rsidR="00AE4841" w:rsidRPr="00283BC2" w:rsidRDefault="00AE484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Excludes primary diagnosis of stroke where primary or secondary diagnosis was meningitis- coded as meningitis</w:t>
      </w:r>
    </w:p>
    <w:p w14:paraId="0A3B9006" w14:textId="25500AC6" w:rsidR="00050504" w:rsidRPr="00283BC2" w:rsidRDefault="0005050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Any case where stroke was a </w:t>
      </w:r>
      <w:r w:rsidR="003B1145" w:rsidRPr="00283BC2">
        <w:rPr>
          <w:rFonts w:ascii="Times New Roman" w:hAnsi="Times New Roman" w:cs="Times New Roman"/>
          <w:sz w:val="20"/>
          <w:szCs w:val="20"/>
        </w:rPr>
        <w:t xml:space="preserve">joint primary or </w:t>
      </w:r>
      <w:r w:rsidRPr="00283BC2">
        <w:rPr>
          <w:rFonts w:ascii="Times New Roman" w:hAnsi="Times New Roman" w:cs="Times New Roman"/>
          <w:sz w:val="20"/>
          <w:szCs w:val="20"/>
        </w:rPr>
        <w:t xml:space="preserve">secondary diagnosis but </w:t>
      </w:r>
      <w:r w:rsidR="00043887" w:rsidRPr="00283BC2">
        <w:rPr>
          <w:rFonts w:ascii="Times New Roman" w:hAnsi="Times New Roman" w:cs="Times New Roman"/>
          <w:sz w:val="20"/>
          <w:szCs w:val="20"/>
        </w:rPr>
        <w:t>t</w:t>
      </w:r>
      <w:r w:rsidRPr="00283BC2">
        <w:rPr>
          <w:rFonts w:ascii="Times New Roman" w:hAnsi="Times New Roman" w:cs="Times New Roman"/>
          <w:sz w:val="20"/>
          <w:szCs w:val="20"/>
        </w:rPr>
        <w:t>he p</w:t>
      </w:r>
      <w:r w:rsidR="00043887" w:rsidRPr="00283BC2">
        <w:rPr>
          <w:rFonts w:ascii="Times New Roman" w:hAnsi="Times New Roman" w:cs="Times New Roman"/>
          <w:sz w:val="20"/>
          <w:szCs w:val="20"/>
        </w:rPr>
        <w:t>r</w:t>
      </w:r>
      <w:r w:rsidRPr="00283BC2">
        <w:rPr>
          <w:rFonts w:ascii="Times New Roman" w:hAnsi="Times New Roman" w:cs="Times New Roman"/>
          <w:sz w:val="20"/>
          <w:szCs w:val="20"/>
        </w:rPr>
        <w:t>imary diagnosis was likely to be a risk factor eg HT or DM</w:t>
      </w:r>
      <w:r w:rsidR="00AC5211" w:rsidRPr="00283BC2">
        <w:rPr>
          <w:rFonts w:ascii="Times New Roman" w:hAnsi="Times New Roman" w:cs="Times New Roman"/>
          <w:sz w:val="20"/>
          <w:szCs w:val="20"/>
        </w:rPr>
        <w:t xml:space="preserve"> or a complication, eg </w:t>
      </w:r>
      <w:r w:rsidR="003B1145" w:rsidRPr="00283BC2">
        <w:rPr>
          <w:rFonts w:ascii="Times New Roman" w:hAnsi="Times New Roman" w:cs="Times New Roman"/>
          <w:sz w:val="20"/>
          <w:szCs w:val="20"/>
        </w:rPr>
        <w:t xml:space="preserve">aspiration </w:t>
      </w:r>
      <w:r w:rsidR="00AC5211" w:rsidRPr="00283BC2">
        <w:rPr>
          <w:rFonts w:ascii="Times New Roman" w:hAnsi="Times New Roman" w:cs="Times New Roman"/>
          <w:sz w:val="20"/>
          <w:szCs w:val="20"/>
        </w:rPr>
        <w:t>pneumonia</w:t>
      </w:r>
    </w:p>
    <w:p w14:paraId="35FA1A97" w14:textId="77777777" w:rsidR="00473A07" w:rsidRPr="00283BC2" w:rsidRDefault="00473A0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A10E5E9" w14:textId="240A8791" w:rsidR="00043887" w:rsidRPr="00283BC2" w:rsidRDefault="00AB4797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Heart disease</w:t>
      </w:r>
      <w:r w:rsidR="00071288" w:rsidRPr="00283BC2">
        <w:rPr>
          <w:rFonts w:ascii="Times New Roman" w:hAnsi="Times New Roman" w:cs="Times New Roman"/>
          <w:sz w:val="20"/>
          <w:szCs w:val="20"/>
          <w:u w:val="single"/>
        </w:rPr>
        <w:t>=NCD</w:t>
      </w:r>
    </w:p>
    <w:p w14:paraId="6550EA2B" w14:textId="09B709D6" w:rsidR="00756420" w:rsidRPr="00283BC2" w:rsidRDefault="00AB479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ncludes all references to heart or cardiac failure</w:t>
      </w:r>
      <w:r w:rsidR="00756420" w:rsidRPr="00283BC2">
        <w:rPr>
          <w:rFonts w:ascii="Times New Roman" w:hAnsi="Times New Roman" w:cs="Times New Roman"/>
          <w:sz w:val="20"/>
          <w:szCs w:val="20"/>
        </w:rPr>
        <w:t xml:space="preserve">/insufficiency or cardiomyopathy </w:t>
      </w:r>
      <w:r w:rsidRPr="00283BC2">
        <w:rPr>
          <w:rFonts w:ascii="Times New Roman" w:hAnsi="Times New Roman" w:cs="Times New Roman"/>
          <w:sz w:val="20"/>
          <w:szCs w:val="20"/>
        </w:rPr>
        <w:t xml:space="preserve">as primary diagnosis. Also </w:t>
      </w:r>
      <w:r w:rsidR="00756420" w:rsidRPr="00283BC2">
        <w:rPr>
          <w:rFonts w:ascii="Times New Roman" w:hAnsi="Times New Roman" w:cs="Times New Roman"/>
          <w:sz w:val="20"/>
          <w:szCs w:val="20"/>
        </w:rPr>
        <w:t xml:space="preserve">includes: </w:t>
      </w:r>
      <w:r w:rsidRPr="00283BC2">
        <w:rPr>
          <w:rFonts w:ascii="Times New Roman" w:hAnsi="Times New Roman" w:cs="Times New Roman"/>
          <w:sz w:val="20"/>
          <w:szCs w:val="20"/>
        </w:rPr>
        <w:t>acute coronary syndromes (angina, myocardial infarction</w:t>
      </w:r>
      <w:r w:rsidR="00756420" w:rsidRPr="00283BC2">
        <w:rPr>
          <w:rFonts w:ascii="Times New Roman" w:hAnsi="Times New Roman" w:cs="Times New Roman"/>
          <w:sz w:val="20"/>
          <w:szCs w:val="20"/>
        </w:rPr>
        <w:t>, ischaemic heart disease); arrhythmias (atrial fibrillation, heart block); valvular heart diseas</w:t>
      </w:r>
      <w:r w:rsidR="005C594A" w:rsidRPr="00283BC2">
        <w:rPr>
          <w:rFonts w:ascii="Times New Roman" w:hAnsi="Times New Roman" w:cs="Times New Roman"/>
          <w:sz w:val="20"/>
          <w:szCs w:val="20"/>
        </w:rPr>
        <w:t>e (rheumatic or not specified)</w:t>
      </w:r>
    </w:p>
    <w:p w14:paraId="11095F66" w14:textId="0719CD31" w:rsidR="00611907" w:rsidRPr="00283BC2" w:rsidRDefault="0061190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Heart failure as secondary diagnosis if primary diagnosis likely to be a cause eg HT</w:t>
      </w:r>
    </w:p>
    <w:p w14:paraId="1B519890" w14:textId="4693A6FD" w:rsidR="00071288" w:rsidRPr="00283BC2" w:rsidRDefault="0007128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Cor pulmonale and right ventricular failure as primary diagnosis</w:t>
      </w:r>
    </w:p>
    <w:p w14:paraId="4E011E99" w14:textId="6AE8419E" w:rsidR="005C594A" w:rsidRPr="00283BC2" w:rsidRDefault="005C594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nfective e</w:t>
      </w:r>
      <w:r w:rsidR="00B503CF" w:rsidRPr="00283BC2">
        <w:rPr>
          <w:rFonts w:ascii="Times New Roman" w:hAnsi="Times New Roman" w:cs="Times New Roman"/>
          <w:sz w:val="20"/>
          <w:szCs w:val="20"/>
        </w:rPr>
        <w:t>nd</w:t>
      </w:r>
      <w:r w:rsidR="00CF6CFA">
        <w:rPr>
          <w:rFonts w:ascii="Times New Roman" w:hAnsi="Times New Roman" w:cs="Times New Roman"/>
          <w:sz w:val="20"/>
          <w:szCs w:val="20"/>
        </w:rPr>
        <w:t xml:space="preserve">ocarditis classified under organ </w:t>
      </w:r>
      <w:r w:rsidR="00071288" w:rsidRPr="00283BC2">
        <w:rPr>
          <w:rFonts w:ascii="Times New Roman" w:hAnsi="Times New Roman" w:cs="Times New Roman"/>
          <w:sz w:val="20"/>
          <w:szCs w:val="20"/>
        </w:rPr>
        <w:t>infection</w:t>
      </w:r>
    </w:p>
    <w:p w14:paraId="6C345B3F" w14:textId="77777777" w:rsidR="00756420" w:rsidRPr="00283BC2" w:rsidRDefault="0075642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Cor pulmonale included here also. Hypertension alone classified as hypertension, but if heart disease mentioned included here. </w:t>
      </w:r>
    </w:p>
    <w:p w14:paraId="2F9D61BF" w14:textId="77777777" w:rsidR="00756420" w:rsidRPr="00283BC2" w:rsidRDefault="0075642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Pleural effusion included here if heart failure mentioned, otherwise to other. </w:t>
      </w:r>
    </w:p>
    <w:p w14:paraId="0ED853F5" w14:textId="77777777" w:rsidR="00756420" w:rsidRPr="00283BC2" w:rsidRDefault="0075642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Pericardial effusion included here unless specified as TB or malignant. </w:t>
      </w:r>
    </w:p>
    <w:p w14:paraId="1C19A5B6" w14:textId="77777777" w:rsidR="00756420" w:rsidRPr="00283BC2" w:rsidRDefault="0075642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EF70A71" w14:textId="297A12BA" w:rsidR="00043887" w:rsidRPr="00283BC2" w:rsidRDefault="00043887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Hypertension</w:t>
      </w:r>
      <w:r w:rsidR="00071288" w:rsidRPr="00283BC2">
        <w:rPr>
          <w:rFonts w:ascii="Times New Roman" w:hAnsi="Times New Roman" w:cs="Times New Roman"/>
          <w:sz w:val="20"/>
          <w:szCs w:val="20"/>
          <w:u w:val="single"/>
        </w:rPr>
        <w:t>=NCD</w:t>
      </w:r>
    </w:p>
    <w:p w14:paraId="4B2D22BE" w14:textId="77777777" w:rsidR="00071288" w:rsidRPr="00283BC2" w:rsidRDefault="0004388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ny case where the primary diagnosis was HT or the secondary diagnosis was HT but the primary diagnosis was likely to be a consequence of HT eg encephalopathy (but excluding stroke)</w:t>
      </w:r>
      <w:r w:rsidR="004076D0" w:rsidRPr="00283BC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65843EE" w14:textId="501F09E6" w:rsidR="00043887" w:rsidRPr="00283BC2" w:rsidRDefault="0007128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</w:t>
      </w:r>
      <w:r w:rsidR="004076D0" w:rsidRPr="00283BC2">
        <w:rPr>
          <w:rFonts w:ascii="Times New Roman" w:hAnsi="Times New Roman" w:cs="Times New Roman"/>
          <w:sz w:val="20"/>
          <w:szCs w:val="20"/>
        </w:rPr>
        <w:t xml:space="preserve">n the case of multiple diagnoses, the </w:t>
      </w:r>
      <w:r w:rsidR="004C7C82" w:rsidRPr="00283BC2">
        <w:rPr>
          <w:rFonts w:ascii="Times New Roman" w:hAnsi="Times New Roman" w:cs="Times New Roman"/>
          <w:sz w:val="20"/>
          <w:szCs w:val="20"/>
        </w:rPr>
        <w:t xml:space="preserve">joint primary or </w:t>
      </w:r>
      <w:r w:rsidR="004076D0" w:rsidRPr="00283BC2">
        <w:rPr>
          <w:rFonts w:ascii="Times New Roman" w:hAnsi="Times New Roman" w:cs="Times New Roman"/>
          <w:sz w:val="20"/>
          <w:szCs w:val="20"/>
        </w:rPr>
        <w:t>secondary diagnosis was</w:t>
      </w:r>
      <w:r w:rsidRPr="00283BC2">
        <w:rPr>
          <w:rFonts w:ascii="Times New Roman" w:hAnsi="Times New Roman" w:cs="Times New Roman"/>
          <w:sz w:val="20"/>
          <w:szCs w:val="20"/>
        </w:rPr>
        <w:t xml:space="preserve"> considered more</w:t>
      </w:r>
      <w:r w:rsidR="004076D0" w:rsidRPr="00283BC2">
        <w:rPr>
          <w:rFonts w:ascii="Times New Roman" w:hAnsi="Times New Roman" w:cs="Times New Roman"/>
          <w:sz w:val="20"/>
          <w:szCs w:val="20"/>
        </w:rPr>
        <w:t xml:space="preserve"> likely to be the acute cause of admission. </w:t>
      </w:r>
    </w:p>
    <w:p w14:paraId="0332C1C1" w14:textId="77777777" w:rsidR="00043887" w:rsidRPr="00283BC2" w:rsidRDefault="0004388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CB5F68" w14:textId="49FEA409" w:rsidR="0070099A" w:rsidRPr="00283BC2" w:rsidRDefault="0070099A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Diabetes</w:t>
      </w:r>
      <w:r w:rsidR="00071288" w:rsidRPr="00283BC2">
        <w:rPr>
          <w:rFonts w:ascii="Times New Roman" w:hAnsi="Times New Roman" w:cs="Times New Roman"/>
          <w:sz w:val="20"/>
          <w:szCs w:val="20"/>
          <w:u w:val="single"/>
        </w:rPr>
        <w:t>=NCD</w:t>
      </w:r>
    </w:p>
    <w:p w14:paraId="51CB99EA" w14:textId="48E7CD1A" w:rsidR="00071288" w:rsidRPr="00283BC2" w:rsidRDefault="0070099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ll references to diabetes, ketoacidosis, HONK</w:t>
      </w:r>
      <w:r w:rsidR="00071288" w:rsidRPr="00283BC2">
        <w:rPr>
          <w:rFonts w:ascii="Times New Roman" w:hAnsi="Times New Roman" w:cs="Times New Roman"/>
          <w:sz w:val="20"/>
          <w:szCs w:val="20"/>
        </w:rPr>
        <w:t xml:space="preserve"> as sole primary diagnosis</w:t>
      </w:r>
      <w:r w:rsidRPr="00283BC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03C11D6" w14:textId="09B8F6E9" w:rsidR="00071288" w:rsidRPr="00283BC2" w:rsidRDefault="0007128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f diabetes a joint diagnosis with acute alternative presentation coded as alternative diagnosis eg TB, pneumonia</w:t>
      </w:r>
    </w:p>
    <w:p w14:paraId="46F3BF92" w14:textId="77777777" w:rsidR="00071288" w:rsidRPr="00283BC2" w:rsidRDefault="0007128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Includes </w:t>
      </w:r>
      <w:r w:rsidR="0070099A" w:rsidRPr="00283BC2">
        <w:rPr>
          <w:rFonts w:ascii="Times New Roman" w:hAnsi="Times New Roman" w:cs="Times New Roman"/>
          <w:sz w:val="20"/>
          <w:szCs w:val="20"/>
        </w:rPr>
        <w:t>hypoglycaemia unless alternative primary diagnosis specified.</w:t>
      </w:r>
    </w:p>
    <w:p w14:paraId="5B181190" w14:textId="49EB857A" w:rsidR="0070099A" w:rsidRPr="00283BC2" w:rsidRDefault="0070099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ncludes complications such as ulcers.</w:t>
      </w:r>
    </w:p>
    <w:p w14:paraId="6B6C7C99" w14:textId="3BF4ED46" w:rsidR="00071288" w:rsidRPr="00283BC2" w:rsidRDefault="0007128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Hypertension as a primary diagnosis with diabetes as a secondary diagnosis coded as hypertension.</w:t>
      </w:r>
    </w:p>
    <w:p w14:paraId="15901EB2" w14:textId="77777777" w:rsidR="0070099A" w:rsidRPr="00283BC2" w:rsidRDefault="0070099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774BBC" w14:textId="5FF17440" w:rsidR="0052537B" w:rsidRPr="00283BC2" w:rsidRDefault="00AB7AA2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 xml:space="preserve">Alcohol </w:t>
      </w:r>
      <w:r w:rsidR="0051169C" w:rsidRPr="00283BC2">
        <w:rPr>
          <w:rFonts w:ascii="Times New Roman" w:hAnsi="Times New Roman" w:cs="Times New Roman"/>
          <w:sz w:val="20"/>
          <w:szCs w:val="20"/>
          <w:u w:val="single"/>
        </w:rPr>
        <w:t>=NCD</w:t>
      </w:r>
    </w:p>
    <w:p w14:paraId="6AEEC209" w14:textId="46879C2C" w:rsidR="00AB7AA2" w:rsidRPr="00283BC2" w:rsidRDefault="0007128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ntoxication and</w:t>
      </w:r>
      <w:r w:rsidR="00AB7AA2" w:rsidRPr="00283BC2">
        <w:rPr>
          <w:rFonts w:ascii="Times New Roman" w:hAnsi="Times New Roman" w:cs="Times New Roman"/>
          <w:sz w:val="20"/>
          <w:szCs w:val="20"/>
        </w:rPr>
        <w:t xml:space="preserve"> immediate complications as a sole primary diagnosis go to alcohol</w:t>
      </w:r>
    </w:p>
    <w:p w14:paraId="5B7F2AB6" w14:textId="580C406D" w:rsidR="00071288" w:rsidRPr="00283BC2" w:rsidRDefault="0007128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Cirrhosis coded as liver, cardiac complications as hrt</w:t>
      </w:r>
    </w:p>
    <w:p w14:paraId="6219FDBF" w14:textId="77777777" w:rsidR="00AB7AA2" w:rsidRPr="00283BC2" w:rsidRDefault="00AB7AA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D3FB6BE" w14:textId="7A8E3F95" w:rsidR="00043887" w:rsidRPr="00283BC2" w:rsidRDefault="00043887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Gastro</w:t>
      </w:r>
      <w:r w:rsidR="00346AA4">
        <w:rPr>
          <w:rFonts w:ascii="Times New Roman" w:hAnsi="Times New Roman" w:cs="Times New Roman"/>
          <w:sz w:val="20"/>
          <w:szCs w:val="20"/>
          <w:u w:val="single"/>
        </w:rPr>
        <w:t>enteritis</w:t>
      </w:r>
      <w:r w:rsidR="00EE016A" w:rsidRPr="00283BC2">
        <w:rPr>
          <w:rFonts w:ascii="Times New Roman" w:hAnsi="Times New Roman" w:cs="Times New Roman"/>
          <w:sz w:val="20"/>
          <w:szCs w:val="20"/>
          <w:u w:val="single"/>
        </w:rPr>
        <w:t>= infectious disease</w:t>
      </w:r>
    </w:p>
    <w:p w14:paraId="6DDD9C6F" w14:textId="39F6C749" w:rsidR="00071288" w:rsidRPr="00283BC2" w:rsidRDefault="0004388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Any case where the </w:t>
      </w:r>
      <w:r w:rsidR="00071288" w:rsidRPr="00283BC2">
        <w:rPr>
          <w:rFonts w:ascii="Times New Roman" w:hAnsi="Times New Roman" w:cs="Times New Roman"/>
          <w:sz w:val="20"/>
          <w:szCs w:val="20"/>
        </w:rPr>
        <w:t xml:space="preserve">sole </w:t>
      </w:r>
      <w:r w:rsidRPr="00283BC2">
        <w:rPr>
          <w:rFonts w:ascii="Times New Roman" w:hAnsi="Times New Roman" w:cs="Times New Roman"/>
          <w:sz w:val="20"/>
          <w:szCs w:val="20"/>
        </w:rPr>
        <w:t>primary diagnosis was</w:t>
      </w:r>
      <w:r w:rsidR="00071288" w:rsidRPr="00283BC2">
        <w:rPr>
          <w:rFonts w:ascii="Times New Roman" w:hAnsi="Times New Roman" w:cs="Times New Roman"/>
          <w:sz w:val="20"/>
          <w:szCs w:val="20"/>
        </w:rPr>
        <w:t xml:space="preserve"> acute or chronic</w:t>
      </w:r>
      <w:r w:rsidRPr="00283BC2">
        <w:rPr>
          <w:rFonts w:ascii="Times New Roman" w:hAnsi="Times New Roman" w:cs="Times New Roman"/>
          <w:sz w:val="20"/>
          <w:szCs w:val="20"/>
        </w:rPr>
        <w:t xml:space="preserve"> gastroenteritis (unless NTS was the causative organism</w:t>
      </w:r>
      <w:r w:rsidR="00CF6CFA">
        <w:rPr>
          <w:rFonts w:ascii="Times New Roman" w:hAnsi="Times New Roman" w:cs="Times New Roman"/>
          <w:sz w:val="20"/>
          <w:szCs w:val="20"/>
        </w:rPr>
        <w:t xml:space="preserve"> identified in BC</w:t>
      </w:r>
      <w:r w:rsidRPr="00283BC2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2052889F" w14:textId="71CD0238" w:rsidR="00EC12A0" w:rsidRPr="00283BC2" w:rsidRDefault="0004388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All chronic diarrhoea as </w:t>
      </w:r>
      <w:r w:rsidR="00071288" w:rsidRPr="00283BC2">
        <w:rPr>
          <w:rFonts w:ascii="Times New Roman" w:hAnsi="Times New Roman" w:cs="Times New Roman"/>
          <w:sz w:val="20"/>
          <w:szCs w:val="20"/>
        </w:rPr>
        <w:t xml:space="preserve">sole </w:t>
      </w:r>
      <w:r w:rsidRPr="00283BC2">
        <w:rPr>
          <w:rFonts w:ascii="Times New Roman" w:hAnsi="Times New Roman" w:cs="Times New Roman"/>
          <w:sz w:val="20"/>
          <w:szCs w:val="20"/>
        </w:rPr>
        <w:t xml:space="preserve">primary diagnosis. </w:t>
      </w:r>
      <w:r w:rsidR="00EE016A" w:rsidRPr="00283BC2">
        <w:rPr>
          <w:rFonts w:ascii="Times New Roman" w:hAnsi="Times New Roman" w:cs="Times New Roman"/>
          <w:sz w:val="20"/>
          <w:szCs w:val="20"/>
        </w:rPr>
        <w:t>If joint primary or secondary coded as gastro only if alternative diagnosis considered to be less acute.</w:t>
      </w:r>
    </w:p>
    <w:p w14:paraId="69107940" w14:textId="38087C6B" w:rsidR="00071288" w:rsidRPr="00283BC2" w:rsidRDefault="00071288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Dysentry and infective colitis</w:t>
      </w:r>
    </w:p>
    <w:p w14:paraId="76F559D2" w14:textId="49D00D2D" w:rsidR="001140BB" w:rsidRPr="00283BC2" w:rsidRDefault="001140BB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No mention of sepsis as a </w:t>
      </w:r>
      <w:r w:rsidR="00BE0119" w:rsidRPr="00283BC2">
        <w:rPr>
          <w:rFonts w:ascii="Times New Roman" w:hAnsi="Times New Roman" w:cs="Times New Roman"/>
          <w:sz w:val="20"/>
          <w:szCs w:val="20"/>
        </w:rPr>
        <w:t xml:space="preserve">primary or </w:t>
      </w:r>
      <w:r w:rsidRPr="00283BC2">
        <w:rPr>
          <w:rFonts w:ascii="Times New Roman" w:hAnsi="Times New Roman" w:cs="Times New Roman"/>
          <w:sz w:val="20"/>
          <w:szCs w:val="20"/>
        </w:rPr>
        <w:t>secondary diagnosis</w:t>
      </w:r>
    </w:p>
    <w:p w14:paraId="194FEDF7" w14:textId="14DB98CA" w:rsidR="00043887" w:rsidRPr="00283BC2" w:rsidRDefault="00043887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Cases where the secondary diagnosis was GE where the primary diagnosis was likely to be a consequence of GE eg hypoglycaemia</w:t>
      </w:r>
      <w:r w:rsidR="000D784E" w:rsidRPr="00283BC2">
        <w:rPr>
          <w:rFonts w:ascii="Times New Roman" w:hAnsi="Times New Roman" w:cs="Times New Roman"/>
          <w:sz w:val="20"/>
          <w:szCs w:val="20"/>
        </w:rPr>
        <w:t>, acute abdomen</w:t>
      </w:r>
    </w:p>
    <w:p w14:paraId="2A68EB08" w14:textId="77777777" w:rsidR="00D13C90" w:rsidRPr="00283BC2" w:rsidRDefault="00D13C90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60D64A1" w14:textId="31C39690" w:rsidR="00D13C90" w:rsidRPr="00283BC2" w:rsidRDefault="00B503CF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Peptic ulcer disease</w:t>
      </w:r>
      <w:r w:rsidR="00EE016A" w:rsidRPr="00283BC2">
        <w:rPr>
          <w:rFonts w:ascii="Times New Roman" w:hAnsi="Times New Roman" w:cs="Times New Roman"/>
          <w:sz w:val="20"/>
          <w:szCs w:val="20"/>
          <w:u w:val="single"/>
        </w:rPr>
        <w:t>=NCD</w:t>
      </w:r>
    </w:p>
    <w:p w14:paraId="3D9A81F5" w14:textId="299D6D33" w:rsidR="006139DA" w:rsidRPr="00283BC2" w:rsidRDefault="006139D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ny gastritis, PUD, GI bleeding as primary diagnosis</w:t>
      </w:r>
    </w:p>
    <w:p w14:paraId="17731293" w14:textId="7EFFD9FF" w:rsidR="006139DA" w:rsidRPr="00283BC2" w:rsidRDefault="006139D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bove as secondary diagnosis if primary diagnosis non-specific, eg “ART failure”</w:t>
      </w:r>
    </w:p>
    <w:p w14:paraId="4E8F1C68" w14:textId="17B74AB4" w:rsidR="00EE016A" w:rsidRPr="00283BC2" w:rsidRDefault="00EE016A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Excludes varices (coded as liver)</w:t>
      </w:r>
    </w:p>
    <w:p w14:paraId="1ADA3C59" w14:textId="77777777" w:rsidR="00596B66" w:rsidRPr="00283BC2" w:rsidRDefault="00596B66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149DD3A" w14:textId="79DEC0EF" w:rsidR="00596B66" w:rsidRPr="00283BC2" w:rsidRDefault="00AD002E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Psych</w:t>
      </w:r>
      <w:r w:rsidR="00EE016A" w:rsidRPr="00283BC2">
        <w:rPr>
          <w:rFonts w:ascii="Times New Roman" w:hAnsi="Times New Roman" w:cs="Times New Roman"/>
          <w:sz w:val="20"/>
          <w:szCs w:val="20"/>
          <w:u w:val="single"/>
        </w:rPr>
        <w:t>=NCD</w:t>
      </w:r>
    </w:p>
    <w:p w14:paraId="49B8CB11" w14:textId="77777777" w:rsidR="00596B66" w:rsidRPr="00283BC2" w:rsidRDefault="00596B66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ll cases where confusion was the primary diagnosis with no obvious underlying cause eg sepsis.</w:t>
      </w:r>
    </w:p>
    <w:p w14:paraId="51533293" w14:textId="05932AD4" w:rsidR="00596B66" w:rsidRPr="00283BC2" w:rsidRDefault="00596B66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Psychosis, depression, </w:t>
      </w:r>
      <w:r w:rsidR="00EE016A" w:rsidRPr="00283BC2">
        <w:rPr>
          <w:rFonts w:ascii="Times New Roman" w:hAnsi="Times New Roman" w:cs="Times New Roman"/>
          <w:sz w:val="20"/>
          <w:szCs w:val="20"/>
        </w:rPr>
        <w:t xml:space="preserve">dementia, </w:t>
      </w:r>
      <w:r w:rsidRPr="00283BC2">
        <w:rPr>
          <w:rFonts w:ascii="Times New Roman" w:hAnsi="Times New Roman" w:cs="Times New Roman"/>
          <w:sz w:val="20"/>
          <w:szCs w:val="20"/>
        </w:rPr>
        <w:t>hysteria, psychosomatic as primary diagnosis</w:t>
      </w:r>
    </w:p>
    <w:p w14:paraId="7FC824B7" w14:textId="77777777" w:rsidR="00596B66" w:rsidRPr="00283BC2" w:rsidRDefault="00596B66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C356F3A" w14:textId="719C7A52" w:rsidR="00596B66" w:rsidRPr="00283BC2" w:rsidRDefault="00AD002E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Epilepsy</w:t>
      </w:r>
      <w:r w:rsidR="00EE016A" w:rsidRPr="00283BC2">
        <w:rPr>
          <w:rFonts w:ascii="Times New Roman" w:hAnsi="Times New Roman" w:cs="Times New Roman"/>
          <w:sz w:val="20"/>
          <w:szCs w:val="20"/>
          <w:u w:val="single"/>
        </w:rPr>
        <w:t>=NCD</w:t>
      </w:r>
    </w:p>
    <w:p w14:paraId="7A118BE8" w14:textId="77777777" w:rsidR="00AD002E" w:rsidRPr="00283BC2" w:rsidRDefault="00596B66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All cases where epilepsy was primary diagnosis. </w:t>
      </w:r>
      <w:r w:rsidR="001D6149" w:rsidRPr="00283BC2">
        <w:rPr>
          <w:rFonts w:ascii="Times New Roman" w:hAnsi="Times New Roman" w:cs="Times New Roman"/>
          <w:sz w:val="20"/>
          <w:szCs w:val="20"/>
        </w:rPr>
        <w:t>Grand mal petit mal focal and unspecified.</w:t>
      </w:r>
    </w:p>
    <w:p w14:paraId="68F8C987" w14:textId="0E314ECD" w:rsidR="00596B66" w:rsidRPr="00283BC2" w:rsidRDefault="001D6149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 </w:t>
      </w:r>
      <w:r w:rsidR="00596B66" w:rsidRPr="00283BC2">
        <w:rPr>
          <w:rFonts w:ascii="Times New Roman" w:hAnsi="Times New Roman" w:cs="Times New Roman"/>
          <w:sz w:val="20"/>
          <w:szCs w:val="20"/>
        </w:rPr>
        <w:t>All cases where seizures</w:t>
      </w:r>
      <w:r w:rsidRPr="00283BC2">
        <w:rPr>
          <w:rFonts w:ascii="Times New Roman" w:hAnsi="Times New Roman" w:cs="Times New Roman"/>
          <w:sz w:val="20"/>
          <w:szCs w:val="20"/>
        </w:rPr>
        <w:t xml:space="preserve"> (focal or generalised) </w:t>
      </w:r>
      <w:r w:rsidR="00596B66" w:rsidRPr="00283BC2">
        <w:rPr>
          <w:rFonts w:ascii="Times New Roman" w:hAnsi="Times New Roman" w:cs="Times New Roman"/>
          <w:sz w:val="20"/>
          <w:szCs w:val="20"/>
        </w:rPr>
        <w:t xml:space="preserve"> were the primary diagnosis with no attributable secondary cause</w:t>
      </w:r>
    </w:p>
    <w:p w14:paraId="5F67DEBB" w14:textId="77777777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58287F" w14:textId="38ADCC5E" w:rsidR="00596B66" w:rsidRPr="00283BC2" w:rsidRDefault="00596B66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UTI</w:t>
      </w:r>
      <w:r w:rsidR="00EE016A" w:rsidRPr="00283BC2">
        <w:rPr>
          <w:rFonts w:ascii="Times New Roman" w:hAnsi="Times New Roman" w:cs="Times New Roman"/>
          <w:sz w:val="20"/>
          <w:szCs w:val="20"/>
          <w:u w:val="single"/>
        </w:rPr>
        <w:t xml:space="preserve">=infectious disease, </w:t>
      </w:r>
      <w:r w:rsidR="00750932" w:rsidRPr="00283BC2">
        <w:rPr>
          <w:rFonts w:ascii="Times New Roman" w:hAnsi="Times New Roman" w:cs="Times New Roman"/>
          <w:sz w:val="20"/>
          <w:szCs w:val="20"/>
          <w:u w:val="single"/>
        </w:rPr>
        <w:t xml:space="preserve">renal tract infections </w:t>
      </w:r>
      <w:r w:rsidR="00D259A9" w:rsidRPr="00283BC2">
        <w:rPr>
          <w:rFonts w:ascii="Times New Roman" w:hAnsi="Times New Roman" w:cs="Times New Roman"/>
          <w:sz w:val="20"/>
          <w:szCs w:val="20"/>
          <w:u w:val="single"/>
        </w:rPr>
        <w:t xml:space="preserve">: </w:t>
      </w:r>
      <w:r w:rsidR="00B503CF" w:rsidRPr="00283BC2">
        <w:rPr>
          <w:rFonts w:ascii="Times New Roman" w:hAnsi="Times New Roman" w:cs="Times New Roman"/>
          <w:sz w:val="20"/>
          <w:szCs w:val="20"/>
          <w:u w:val="single"/>
        </w:rPr>
        <w:t>recode in organ</w:t>
      </w:r>
      <w:r w:rsidR="00EE016A" w:rsidRPr="00283BC2">
        <w:rPr>
          <w:rFonts w:ascii="Times New Roman" w:hAnsi="Times New Roman" w:cs="Times New Roman"/>
          <w:sz w:val="20"/>
          <w:szCs w:val="20"/>
          <w:u w:val="single"/>
        </w:rPr>
        <w:t xml:space="preserve"> infection</w:t>
      </w:r>
    </w:p>
    <w:p w14:paraId="70164B8D" w14:textId="77777777" w:rsidR="00596B66" w:rsidRPr="00283BC2" w:rsidRDefault="00596B66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UTI or pyelonephritis as primary diagnosis</w:t>
      </w:r>
    </w:p>
    <w:p w14:paraId="225D6200" w14:textId="77777777" w:rsidR="00596B66" w:rsidRPr="00283BC2" w:rsidRDefault="00596B66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UTI as secondary diagnosis where primary diagnosis was a subacute condition eg OA</w:t>
      </w:r>
    </w:p>
    <w:p w14:paraId="0F53F8C9" w14:textId="77777777" w:rsidR="00C35FB4" w:rsidRPr="00283BC2" w:rsidRDefault="00C35FB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386BFD1" w14:textId="6B2A44C1" w:rsidR="00C35FB4" w:rsidRPr="00283BC2" w:rsidRDefault="00CF6CFA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Serious infections/</w:t>
      </w:r>
      <w:r w:rsidR="00F72E61" w:rsidRPr="00283BC2">
        <w:rPr>
          <w:rFonts w:ascii="Times New Roman" w:hAnsi="Times New Roman" w:cs="Times New Roman"/>
          <w:sz w:val="20"/>
          <w:szCs w:val="20"/>
          <w:u w:val="single"/>
        </w:rPr>
        <w:t>S</w:t>
      </w:r>
      <w:r w:rsidR="00C35FB4" w:rsidRPr="00283BC2">
        <w:rPr>
          <w:rFonts w:ascii="Times New Roman" w:hAnsi="Times New Roman" w:cs="Times New Roman"/>
          <w:sz w:val="20"/>
          <w:szCs w:val="20"/>
          <w:u w:val="single"/>
        </w:rPr>
        <w:t>epsis</w:t>
      </w:r>
      <w:r w:rsidR="006877C0" w:rsidRPr="00283BC2">
        <w:rPr>
          <w:rFonts w:ascii="Times New Roman" w:hAnsi="Times New Roman" w:cs="Times New Roman"/>
          <w:sz w:val="20"/>
          <w:szCs w:val="20"/>
          <w:u w:val="single"/>
        </w:rPr>
        <w:t xml:space="preserve"> 3 categories</w:t>
      </w:r>
      <w:r w:rsidR="002545EC">
        <w:rPr>
          <w:rFonts w:ascii="Times New Roman" w:hAnsi="Times New Roman" w:cs="Times New Roman"/>
          <w:sz w:val="20"/>
          <w:szCs w:val="20"/>
          <w:u w:val="single"/>
        </w:rPr>
        <w:t xml:space="preserve">, all infections. </w:t>
      </w:r>
    </w:p>
    <w:p w14:paraId="4277C0A7" w14:textId="031E2B04" w:rsidR="00AD002E" w:rsidRPr="00283BC2" w:rsidRDefault="00AD002E" w:rsidP="00283BC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N</w:t>
      </w:r>
      <w:r w:rsidR="00B503CF" w:rsidRPr="00283BC2">
        <w:rPr>
          <w:rFonts w:ascii="Times New Roman" w:hAnsi="Times New Roman" w:cs="Times New Roman"/>
          <w:sz w:val="20"/>
          <w:szCs w:val="20"/>
        </w:rPr>
        <w:t>on</w:t>
      </w:r>
      <w:r w:rsidRPr="00283BC2">
        <w:rPr>
          <w:rFonts w:ascii="Times New Roman" w:hAnsi="Times New Roman" w:cs="Times New Roman"/>
          <w:sz w:val="20"/>
          <w:szCs w:val="20"/>
        </w:rPr>
        <w:t>T</w:t>
      </w:r>
      <w:r w:rsidR="00B503CF" w:rsidRPr="00283BC2">
        <w:rPr>
          <w:rFonts w:ascii="Times New Roman" w:hAnsi="Times New Roman" w:cs="Times New Roman"/>
          <w:sz w:val="20"/>
          <w:szCs w:val="20"/>
        </w:rPr>
        <w:t xml:space="preserve">yphoid </w:t>
      </w:r>
      <w:r w:rsidRPr="00283BC2">
        <w:rPr>
          <w:rFonts w:ascii="Times New Roman" w:hAnsi="Times New Roman" w:cs="Times New Roman"/>
          <w:sz w:val="20"/>
          <w:szCs w:val="20"/>
        </w:rPr>
        <w:t>S</w:t>
      </w:r>
      <w:r w:rsidR="00B503CF" w:rsidRPr="00283BC2">
        <w:rPr>
          <w:rFonts w:ascii="Times New Roman" w:hAnsi="Times New Roman" w:cs="Times New Roman"/>
          <w:sz w:val="20"/>
          <w:szCs w:val="20"/>
        </w:rPr>
        <w:t>almonella</w:t>
      </w:r>
      <w:r w:rsidRPr="00283BC2">
        <w:rPr>
          <w:rFonts w:ascii="Times New Roman" w:hAnsi="Times New Roman" w:cs="Times New Roman"/>
          <w:sz w:val="20"/>
          <w:szCs w:val="20"/>
        </w:rPr>
        <w:t>/Pos</w:t>
      </w:r>
      <w:r w:rsidR="00B503CF" w:rsidRPr="00283BC2">
        <w:rPr>
          <w:rFonts w:ascii="Times New Roman" w:hAnsi="Times New Roman" w:cs="Times New Roman"/>
          <w:sz w:val="20"/>
          <w:szCs w:val="20"/>
        </w:rPr>
        <w:t xml:space="preserve">itive </w:t>
      </w:r>
      <w:r w:rsidRPr="00283BC2">
        <w:rPr>
          <w:rFonts w:ascii="Times New Roman" w:hAnsi="Times New Roman" w:cs="Times New Roman"/>
          <w:sz w:val="20"/>
          <w:szCs w:val="20"/>
        </w:rPr>
        <w:t>B</w:t>
      </w:r>
      <w:r w:rsidR="00B503CF" w:rsidRPr="00283BC2">
        <w:rPr>
          <w:rFonts w:ascii="Times New Roman" w:hAnsi="Times New Roman" w:cs="Times New Roman"/>
          <w:sz w:val="20"/>
          <w:szCs w:val="20"/>
        </w:rPr>
        <w:t xml:space="preserve">lood </w:t>
      </w:r>
      <w:r w:rsidRPr="00283BC2">
        <w:rPr>
          <w:rFonts w:ascii="Times New Roman" w:hAnsi="Times New Roman" w:cs="Times New Roman"/>
          <w:sz w:val="20"/>
          <w:szCs w:val="20"/>
        </w:rPr>
        <w:t>C</w:t>
      </w:r>
      <w:r w:rsidR="00B503CF" w:rsidRPr="00283BC2">
        <w:rPr>
          <w:rFonts w:ascii="Times New Roman" w:hAnsi="Times New Roman" w:cs="Times New Roman"/>
          <w:sz w:val="20"/>
          <w:szCs w:val="20"/>
        </w:rPr>
        <w:t>ulture</w:t>
      </w:r>
      <w:r w:rsidR="00D259A9" w:rsidRPr="00283BC2">
        <w:rPr>
          <w:rFonts w:ascii="Times New Roman" w:hAnsi="Times New Roman" w:cs="Times New Roman"/>
          <w:sz w:val="20"/>
          <w:szCs w:val="20"/>
        </w:rPr>
        <w:t>s</w:t>
      </w:r>
    </w:p>
    <w:p w14:paraId="4A61A469" w14:textId="3D559375" w:rsidR="00AD002E" w:rsidRPr="00283BC2" w:rsidRDefault="00F72E6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NTS </w:t>
      </w:r>
      <w:r w:rsidR="00750932" w:rsidRPr="00283BC2">
        <w:rPr>
          <w:rFonts w:ascii="Times New Roman" w:hAnsi="Times New Roman" w:cs="Times New Roman"/>
          <w:sz w:val="20"/>
          <w:szCs w:val="20"/>
        </w:rPr>
        <w:t>i</w:t>
      </w:r>
      <w:r w:rsidR="002545EC">
        <w:rPr>
          <w:rFonts w:ascii="Times New Roman" w:hAnsi="Times New Roman" w:cs="Times New Roman"/>
          <w:sz w:val="20"/>
          <w:szCs w:val="20"/>
        </w:rPr>
        <w:t>solated in any severe infection</w:t>
      </w:r>
    </w:p>
    <w:p w14:paraId="7665C785" w14:textId="7C04940B" w:rsidR="00750932" w:rsidRPr="00283BC2" w:rsidRDefault="0075093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Diagnosis of </w:t>
      </w:r>
      <w:r w:rsidR="00B503CF" w:rsidRPr="00283BC2">
        <w:rPr>
          <w:rFonts w:ascii="Times New Roman" w:hAnsi="Times New Roman" w:cs="Times New Roman"/>
          <w:sz w:val="20"/>
          <w:szCs w:val="20"/>
        </w:rPr>
        <w:t>“</w:t>
      </w:r>
      <w:r w:rsidRPr="00283BC2">
        <w:rPr>
          <w:rFonts w:ascii="Times New Roman" w:hAnsi="Times New Roman" w:cs="Times New Roman"/>
          <w:sz w:val="20"/>
          <w:szCs w:val="20"/>
        </w:rPr>
        <w:t>malaria</w:t>
      </w:r>
      <w:r w:rsidR="00B503CF" w:rsidRPr="00283BC2">
        <w:rPr>
          <w:rFonts w:ascii="Times New Roman" w:hAnsi="Times New Roman" w:cs="Times New Roman"/>
          <w:sz w:val="20"/>
          <w:szCs w:val="20"/>
        </w:rPr>
        <w:t>”</w:t>
      </w:r>
      <w:r w:rsidRPr="00283BC2">
        <w:rPr>
          <w:rFonts w:ascii="Times New Roman" w:hAnsi="Times New Roman" w:cs="Times New Roman"/>
          <w:sz w:val="20"/>
          <w:szCs w:val="20"/>
        </w:rPr>
        <w:t xml:space="preserve"> but pos</w:t>
      </w:r>
      <w:r w:rsidR="00B503CF" w:rsidRPr="00283BC2">
        <w:rPr>
          <w:rFonts w:ascii="Times New Roman" w:hAnsi="Times New Roman" w:cs="Times New Roman"/>
          <w:sz w:val="20"/>
          <w:szCs w:val="20"/>
        </w:rPr>
        <w:t>itive</w:t>
      </w:r>
      <w:r w:rsidRPr="00283BC2">
        <w:rPr>
          <w:rFonts w:ascii="Times New Roman" w:hAnsi="Times New Roman" w:cs="Times New Roman"/>
          <w:sz w:val="20"/>
          <w:szCs w:val="20"/>
        </w:rPr>
        <w:t xml:space="preserve"> BC</w:t>
      </w:r>
    </w:p>
    <w:p w14:paraId="1BA22D16" w14:textId="339948B5" w:rsidR="0051169C" w:rsidRPr="00283BC2" w:rsidRDefault="0051169C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S</w:t>
      </w:r>
      <w:r w:rsidR="00F72E61" w:rsidRPr="00283BC2">
        <w:rPr>
          <w:rFonts w:ascii="Times New Roman" w:hAnsi="Times New Roman" w:cs="Times New Roman"/>
          <w:sz w:val="20"/>
          <w:szCs w:val="20"/>
        </w:rPr>
        <w:t>epsis</w:t>
      </w:r>
      <w:r w:rsidRPr="00283BC2">
        <w:rPr>
          <w:rFonts w:ascii="Times New Roman" w:hAnsi="Times New Roman" w:cs="Times New Roman"/>
          <w:sz w:val="20"/>
          <w:szCs w:val="20"/>
        </w:rPr>
        <w:t>/typhoid</w:t>
      </w:r>
      <w:r w:rsidR="00F72E61" w:rsidRPr="00283BC2">
        <w:rPr>
          <w:rFonts w:ascii="Times New Roman" w:hAnsi="Times New Roman" w:cs="Times New Roman"/>
          <w:sz w:val="20"/>
          <w:szCs w:val="20"/>
        </w:rPr>
        <w:t>, organism isolated</w:t>
      </w:r>
    </w:p>
    <w:p w14:paraId="69BD3FF5" w14:textId="56B0525F" w:rsidR="005E3282" w:rsidRPr="00283BC2" w:rsidRDefault="005E328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Non focal </w:t>
      </w:r>
      <w:r w:rsidR="0051169C" w:rsidRPr="00283BC2">
        <w:rPr>
          <w:rFonts w:ascii="Times New Roman" w:hAnsi="Times New Roman" w:cs="Times New Roman"/>
          <w:sz w:val="20"/>
          <w:szCs w:val="20"/>
        </w:rPr>
        <w:t xml:space="preserve">infections with </w:t>
      </w:r>
      <w:r w:rsidRPr="00283BC2">
        <w:rPr>
          <w:rFonts w:ascii="Times New Roman" w:hAnsi="Times New Roman" w:cs="Times New Roman"/>
          <w:sz w:val="20"/>
          <w:szCs w:val="20"/>
        </w:rPr>
        <w:t>pos</w:t>
      </w:r>
      <w:r w:rsidR="00B503CF" w:rsidRPr="00283BC2">
        <w:rPr>
          <w:rFonts w:ascii="Times New Roman" w:hAnsi="Times New Roman" w:cs="Times New Roman"/>
          <w:sz w:val="20"/>
          <w:szCs w:val="20"/>
        </w:rPr>
        <w:t>itive</w:t>
      </w:r>
      <w:r w:rsidRPr="00283BC2">
        <w:rPr>
          <w:rFonts w:ascii="Times New Roman" w:hAnsi="Times New Roman" w:cs="Times New Roman"/>
          <w:sz w:val="20"/>
          <w:szCs w:val="20"/>
        </w:rPr>
        <w:t xml:space="preserve"> BCs</w:t>
      </w:r>
    </w:p>
    <w:p w14:paraId="66D8B9DE" w14:textId="7B7AFA39" w:rsidR="00750932" w:rsidRPr="00283BC2" w:rsidRDefault="0075093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lastRenderedPageBreak/>
        <w:t xml:space="preserve">Positive blood cultures for </w:t>
      </w:r>
      <w:r w:rsidRPr="00283BC2">
        <w:rPr>
          <w:rFonts w:ascii="Times New Roman" w:hAnsi="Times New Roman" w:cs="Times New Roman"/>
          <w:i/>
          <w:sz w:val="20"/>
          <w:szCs w:val="20"/>
        </w:rPr>
        <w:t>S Pneumoniae</w:t>
      </w:r>
      <w:r w:rsidRPr="00283BC2">
        <w:rPr>
          <w:rFonts w:ascii="Times New Roman" w:hAnsi="Times New Roman" w:cs="Times New Roman"/>
          <w:sz w:val="20"/>
          <w:szCs w:val="20"/>
        </w:rPr>
        <w:t xml:space="preserve"> isolated in pneum</w:t>
      </w:r>
      <w:r w:rsidR="002545EC">
        <w:rPr>
          <w:rFonts w:ascii="Times New Roman" w:hAnsi="Times New Roman" w:cs="Times New Roman"/>
          <w:sz w:val="20"/>
          <w:szCs w:val="20"/>
        </w:rPr>
        <w:t xml:space="preserve">onia and meningitis coded as </w:t>
      </w:r>
      <w:r w:rsidRPr="00283BC2">
        <w:rPr>
          <w:rFonts w:ascii="Times New Roman" w:hAnsi="Times New Roman" w:cs="Times New Roman"/>
          <w:sz w:val="20"/>
          <w:szCs w:val="20"/>
        </w:rPr>
        <w:t>pneumonia/meningitis</w:t>
      </w:r>
    </w:p>
    <w:p w14:paraId="413F35AA" w14:textId="77777777" w:rsidR="00AD002E" w:rsidRPr="00283BC2" w:rsidRDefault="00AD002E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9AFA7F" w14:textId="77777777" w:rsidR="00AD002E" w:rsidRPr="00283BC2" w:rsidRDefault="00AD002E" w:rsidP="00283BC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Sepsis</w:t>
      </w:r>
    </w:p>
    <w:p w14:paraId="1ADFAAEE" w14:textId="3764F96B" w:rsidR="007075E1" w:rsidRPr="00283BC2" w:rsidRDefault="007075E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Diagnosis of </w:t>
      </w:r>
      <w:r w:rsidR="00750932" w:rsidRPr="00283BC2">
        <w:rPr>
          <w:rFonts w:ascii="Times New Roman" w:hAnsi="Times New Roman" w:cs="Times New Roman"/>
          <w:sz w:val="20"/>
          <w:szCs w:val="20"/>
        </w:rPr>
        <w:t>typhoid</w:t>
      </w:r>
      <w:r w:rsidR="0034205A" w:rsidRPr="00283BC2">
        <w:rPr>
          <w:rFonts w:ascii="Times New Roman" w:hAnsi="Times New Roman" w:cs="Times New Roman"/>
          <w:sz w:val="20"/>
          <w:szCs w:val="20"/>
        </w:rPr>
        <w:t xml:space="preserve"> or clinical </w:t>
      </w:r>
      <w:r w:rsidR="00AD002E" w:rsidRPr="00283BC2">
        <w:rPr>
          <w:rFonts w:ascii="Times New Roman" w:hAnsi="Times New Roman" w:cs="Times New Roman"/>
          <w:sz w:val="20"/>
          <w:szCs w:val="20"/>
        </w:rPr>
        <w:t xml:space="preserve">sepsis </w:t>
      </w:r>
      <w:r w:rsidR="0034205A" w:rsidRPr="00283BC2">
        <w:rPr>
          <w:rFonts w:ascii="Times New Roman" w:hAnsi="Times New Roman" w:cs="Times New Roman"/>
          <w:sz w:val="20"/>
          <w:szCs w:val="20"/>
        </w:rPr>
        <w:t>with no focus</w:t>
      </w:r>
      <w:r w:rsidR="00D259A9" w:rsidRPr="00283BC2">
        <w:rPr>
          <w:rFonts w:ascii="Times New Roman" w:hAnsi="Times New Roman" w:cs="Times New Roman"/>
          <w:sz w:val="20"/>
          <w:szCs w:val="20"/>
        </w:rPr>
        <w:t>. No culture results.</w:t>
      </w:r>
    </w:p>
    <w:p w14:paraId="58AA3E7C" w14:textId="77777777" w:rsidR="00750932" w:rsidRPr="00283BC2" w:rsidRDefault="0075093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68B70AE" w14:textId="57D3663C" w:rsidR="00AD002E" w:rsidRPr="00CF6CFA" w:rsidRDefault="002545EC" w:rsidP="00283BC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F6CFA">
        <w:rPr>
          <w:rFonts w:ascii="Times New Roman" w:hAnsi="Times New Roman" w:cs="Times New Roman"/>
          <w:sz w:val="20"/>
          <w:szCs w:val="20"/>
        </w:rPr>
        <w:t xml:space="preserve">Other infections: </w:t>
      </w:r>
      <w:r w:rsidR="00346AA4" w:rsidRPr="00CF6CFA">
        <w:rPr>
          <w:rFonts w:ascii="Times New Roman" w:hAnsi="Times New Roman" w:cs="Times New Roman"/>
          <w:sz w:val="20"/>
          <w:szCs w:val="20"/>
        </w:rPr>
        <w:t>Acute o</w:t>
      </w:r>
      <w:r w:rsidR="00AD002E" w:rsidRPr="00CF6CFA">
        <w:rPr>
          <w:rFonts w:ascii="Times New Roman" w:hAnsi="Times New Roman" w:cs="Times New Roman"/>
          <w:sz w:val="20"/>
          <w:szCs w:val="20"/>
        </w:rPr>
        <w:t>rgan infection</w:t>
      </w:r>
      <w:r w:rsidR="00750932" w:rsidRPr="00CF6CFA">
        <w:rPr>
          <w:rFonts w:ascii="Times New Roman" w:hAnsi="Times New Roman" w:cs="Times New Roman"/>
          <w:sz w:val="20"/>
          <w:szCs w:val="20"/>
        </w:rPr>
        <w:t>- serious localised infections, usually bacterial but not meningitis/pneumonia</w:t>
      </w:r>
      <w:r w:rsidR="00CF6CFA">
        <w:rPr>
          <w:rFonts w:ascii="Times New Roman" w:hAnsi="Times New Roman" w:cs="Times New Roman"/>
          <w:sz w:val="20"/>
          <w:szCs w:val="20"/>
        </w:rPr>
        <w:t xml:space="preserve"> </w:t>
      </w:r>
      <w:r w:rsidR="008C1C62" w:rsidRPr="00CF6CFA">
        <w:rPr>
          <w:rFonts w:ascii="Times New Roman" w:hAnsi="Times New Roman" w:cs="Times New Roman"/>
          <w:sz w:val="20"/>
          <w:szCs w:val="20"/>
        </w:rPr>
        <w:t>eg</w:t>
      </w:r>
      <w:r w:rsidR="00324D8B" w:rsidRPr="00CF6CFA">
        <w:rPr>
          <w:rFonts w:ascii="Times New Roman" w:hAnsi="Times New Roman" w:cs="Times New Roman"/>
          <w:sz w:val="20"/>
          <w:szCs w:val="20"/>
        </w:rPr>
        <w:t xml:space="preserve"> renal tract infections,</w:t>
      </w:r>
      <w:r w:rsidR="008C1C62" w:rsidRPr="00CF6CFA">
        <w:rPr>
          <w:rFonts w:ascii="Times New Roman" w:hAnsi="Times New Roman" w:cs="Times New Roman"/>
          <w:sz w:val="20"/>
          <w:szCs w:val="20"/>
        </w:rPr>
        <w:t xml:space="preserve"> liver abscess, </w:t>
      </w:r>
      <w:r w:rsidR="00AD002E" w:rsidRPr="00CF6CFA">
        <w:rPr>
          <w:rFonts w:ascii="Times New Roman" w:hAnsi="Times New Roman" w:cs="Times New Roman"/>
          <w:sz w:val="20"/>
          <w:szCs w:val="20"/>
        </w:rPr>
        <w:t xml:space="preserve">biliary, osteomyelitis, </w:t>
      </w:r>
      <w:r w:rsidR="00B503CF" w:rsidRPr="00CF6CFA">
        <w:rPr>
          <w:rFonts w:ascii="Times New Roman" w:hAnsi="Times New Roman" w:cs="Times New Roman"/>
          <w:sz w:val="20"/>
          <w:szCs w:val="20"/>
        </w:rPr>
        <w:t>pelvic inflammatory disease</w:t>
      </w:r>
      <w:r w:rsidR="008C1C62" w:rsidRPr="00CF6CFA">
        <w:rPr>
          <w:rFonts w:ascii="Times New Roman" w:hAnsi="Times New Roman" w:cs="Times New Roman"/>
          <w:sz w:val="20"/>
          <w:szCs w:val="20"/>
        </w:rPr>
        <w:t>, cellulitis</w:t>
      </w:r>
      <w:r w:rsidR="00AD002E" w:rsidRPr="00CF6CFA">
        <w:rPr>
          <w:rFonts w:ascii="Times New Roman" w:hAnsi="Times New Roman" w:cs="Times New Roman"/>
          <w:sz w:val="20"/>
          <w:szCs w:val="20"/>
        </w:rPr>
        <w:t xml:space="preserve">, </w:t>
      </w:r>
      <w:r w:rsidR="00750932" w:rsidRPr="00CF6CFA">
        <w:rPr>
          <w:rFonts w:ascii="Times New Roman" w:hAnsi="Times New Roman" w:cs="Times New Roman"/>
          <w:sz w:val="20"/>
          <w:szCs w:val="20"/>
        </w:rPr>
        <w:t xml:space="preserve">tonsillitis, </w:t>
      </w:r>
      <w:r w:rsidR="00AD002E" w:rsidRPr="00CF6CFA">
        <w:rPr>
          <w:rFonts w:ascii="Times New Roman" w:hAnsi="Times New Roman" w:cs="Times New Roman"/>
          <w:sz w:val="20"/>
          <w:szCs w:val="20"/>
        </w:rPr>
        <w:t>endocarditis</w:t>
      </w:r>
    </w:p>
    <w:p w14:paraId="53BB9C4B" w14:textId="77777777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25D5375" w14:textId="6457EC8E" w:rsidR="00F72E61" w:rsidRPr="00283BC2" w:rsidRDefault="00F72E61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 xml:space="preserve">Lung </w:t>
      </w:r>
      <w:r w:rsidR="006877C0" w:rsidRPr="00283BC2">
        <w:rPr>
          <w:rFonts w:ascii="Times New Roman" w:hAnsi="Times New Roman" w:cs="Times New Roman"/>
          <w:sz w:val="20"/>
          <w:szCs w:val="20"/>
          <w:u w:val="single"/>
        </w:rPr>
        <w:t>d</w:t>
      </w:r>
      <w:r w:rsidR="00B503CF" w:rsidRPr="00283BC2">
        <w:rPr>
          <w:rFonts w:ascii="Times New Roman" w:hAnsi="Times New Roman" w:cs="Times New Roman"/>
          <w:sz w:val="20"/>
          <w:szCs w:val="20"/>
          <w:u w:val="single"/>
        </w:rPr>
        <w:t>isease</w:t>
      </w:r>
      <w:r w:rsidR="00750932" w:rsidRPr="00283BC2">
        <w:rPr>
          <w:rFonts w:ascii="Times New Roman" w:hAnsi="Times New Roman" w:cs="Times New Roman"/>
          <w:sz w:val="20"/>
          <w:szCs w:val="20"/>
          <w:u w:val="single"/>
        </w:rPr>
        <w:t>= NCD</w:t>
      </w:r>
    </w:p>
    <w:p w14:paraId="73668BBB" w14:textId="4389421A" w:rsidR="00F72E61" w:rsidRPr="00283BC2" w:rsidRDefault="00F72E6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COPD</w:t>
      </w:r>
      <w:r w:rsidR="00750932" w:rsidRPr="00283BC2">
        <w:rPr>
          <w:rFonts w:ascii="Times New Roman" w:hAnsi="Times New Roman" w:cs="Times New Roman"/>
          <w:sz w:val="20"/>
          <w:szCs w:val="20"/>
        </w:rPr>
        <w:t>,</w:t>
      </w:r>
      <w:r w:rsidRPr="00283BC2">
        <w:rPr>
          <w:rFonts w:ascii="Times New Roman" w:hAnsi="Times New Roman" w:cs="Times New Roman"/>
          <w:sz w:val="20"/>
          <w:szCs w:val="20"/>
        </w:rPr>
        <w:t xml:space="preserve">  asthma</w:t>
      </w:r>
      <w:r w:rsidR="00750932" w:rsidRPr="00283BC2">
        <w:rPr>
          <w:rFonts w:ascii="Times New Roman" w:hAnsi="Times New Roman" w:cs="Times New Roman"/>
          <w:sz w:val="20"/>
          <w:szCs w:val="20"/>
        </w:rPr>
        <w:t>,</w:t>
      </w:r>
      <w:r w:rsidRPr="00283BC2">
        <w:rPr>
          <w:rFonts w:ascii="Times New Roman" w:hAnsi="Times New Roman" w:cs="Times New Roman"/>
          <w:sz w:val="20"/>
          <w:szCs w:val="20"/>
        </w:rPr>
        <w:t xml:space="preserve">  bronchiectasis</w:t>
      </w:r>
      <w:r w:rsidR="00750932" w:rsidRPr="00283BC2">
        <w:rPr>
          <w:rFonts w:ascii="Times New Roman" w:hAnsi="Times New Roman" w:cs="Times New Roman"/>
          <w:sz w:val="20"/>
          <w:szCs w:val="20"/>
        </w:rPr>
        <w:t>, fibrosis</w:t>
      </w:r>
      <w:r w:rsidRPr="00283BC2">
        <w:rPr>
          <w:rFonts w:ascii="Times New Roman" w:hAnsi="Times New Roman" w:cs="Times New Roman"/>
          <w:sz w:val="20"/>
          <w:szCs w:val="20"/>
        </w:rPr>
        <w:t xml:space="preserve"> as primary diagnosis regardless of a </w:t>
      </w:r>
      <w:r w:rsidR="00565AD4" w:rsidRPr="00283BC2">
        <w:rPr>
          <w:rFonts w:ascii="Times New Roman" w:hAnsi="Times New Roman" w:cs="Times New Roman"/>
          <w:sz w:val="20"/>
          <w:szCs w:val="20"/>
        </w:rPr>
        <w:t xml:space="preserve">joint primary or </w:t>
      </w:r>
      <w:r w:rsidRPr="00283BC2">
        <w:rPr>
          <w:rFonts w:ascii="Times New Roman" w:hAnsi="Times New Roman" w:cs="Times New Roman"/>
          <w:sz w:val="20"/>
          <w:szCs w:val="20"/>
        </w:rPr>
        <w:t xml:space="preserve">secondary diagnosis of </w:t>
      </w:r>
      <w:r w:rsidR="00565AD4" w:rsidRPr="00283BC2">
        <w:rPr>
          <w:rFonts w:ascii="Times New Roman" w:hAnsi="Times New Roman" w:cs="Times New Roman"/>
          <w:sz w:val="20"/>
          <w:szCs w:val="20"/>
        </w:rPr>
        <w:t>pneumonia/</w:t>
      </w:r>
      <w:r w:rsidRPr="00283BC2">
        <w:rPr>
          <w:rFonts w:ascii="Times New Roman" w:hAnsi="Times New Roman" w:cs="Times New Roman"/>
          <w:sz w:val="20"/>
          <w:szCs w:val="20"/>
        </w:rPr>
        <w:t>bronchopneumonia</w:t>
      </w:r>
    </w:p>
    <w:p w14:paraId="7C3D00C8" w14:textId="295544A9" w:rsidR="006877C0" w:rsidRPr="00283BC2" w:rsidRDefault="0075093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P</w:t>
      </w:r>
      <w:r w:rsidR="006877C0" w:rsidRPr="00283BC2">
        <w:rPr>
          <w:rFonts w:ascii="Times New Roman" w:hAnsi="Times New Roman" w:cs="Times New Roman"/>
          <w:sz w:val="20"/>
          <w:szCs w:val="20"/>
        </w:rPr>
        <w:t>neumothorax</w:t>
      </w:r>
    </w:p>
    <w:p w14:paraId="714C3CA9" w14:textId="43B02E51" w:rsidR="00750932" w:rsidRPr="00283BC2" w:rsidRDefault="0075093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Pulmonary hypertension coded as other</w:t>
      </w:r>
    </w:p>
    <w:p w14:paraId="6CDBB4B3" w14:textId="4A60DFBC" w:rsidR="00750932" w:rsidRPr="00283BC2" w:rsidRDefault="0075093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Corpulmonale/RVF as sole primary diagnosis coded as heart</w:t>
      </w:r>
    </w:p>
    <w:p w14:paraId="54B53EFA" w14:textId="04EE42E7" w:rsidR="00750932" w:rsidRPr="00283BC2" w:rsidRDefault="0075093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Corpulmonale/RVF as joint primary diagnosis with chronic lung disease coded as lungdz</w:t>
      </w:r>
    </w:p>
    <w:p w14:paraId="5AE961F4" w14:textId="5C9CF980" w:rsidR="00F708F2" w:rsidRPr="00283BC2" w:rsidRDefault="00F708F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Pleural effusion with no qualifying diagnosis coded as other</w:t>
      </w:r>
    </w:p>
    <w:p w14:paraId="1AD0F752" w14:textId="77777777" w:rsidR="009B1591" w:rsidRPr="00283BC2" w:rsidRDefault="009B159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ACB365" w14:textId="6FC2F202" w:rsidR="009B1591" w:rsidRPr="00283BC2" w:rsidRDefault="009B1591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Thrush</w:t>
      </w:r>
      <w:r w:rsidR="00750932" w:rsidRPr="00283BC2">
        <w:rPr>
          <w:rFonts w:ascii="Times New Roman" w:hAnsi="Times New Roman" w:cs="Times New Roman"/>
          <w:sz w:val="20"/>
          <w:szCs w:val="20"/>
          <w:u w:val="single"/>
        </w:rPr>
        <w:t>=</w:t>
      </w:r>
      <w:r w:rsidR="00CF6CFA">
        <w:rPr>
          <w:rFonts w:ascii="Times New Roman" w:hAnsi="Times New Roman" w:cs="Times New Roman"/>
          <w:sz w:val="20"/>
          <w:szCs w:val="20"/>
          <w:u w:val="single"/>
        </w:rPr>
        <w:t>candida =i</w:t>
      </w:r>
      <w:bookmarkStart w:id="0" w:name="_GoBack"/>
      <w:bookmarkEnd w:id="0"/>
      <w:r w:rsidR="00F708F2" w:rsidRPr="00283BC2">
        <w:rPr>
          <w:rFonts w:ascii="Times New Roman" w:hAnsi="Times New Roman" w:cs="Times New Roman"/>
          <w:sz w:val="20"/>
          <w:szCs w:val="20"/>
          <w:u w:val="single"/>
        </w:rPr>
        <w:t>nfectious disease</w:t>
      </w:r>
    </w:p>
    <w:p w14:paraId="456B02C8" w14:textId="4D003EDA" w:rsidR="009B1591" w:rsidRPr="00283BC2" w:rsidRDefault="009B159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ll cases where candida, thrush or oesophageal candida are the sole primary diagnosis</w:t>
      </w:r>
    </w:p>
    <w:p w14:paraId="52777CEC" w14:textId="7B069E76" w:rsidR="009B1591" w:rsidRPr="00283BC2" w:rsidRDefault="009B1591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Cases where oesophageal candida is a joint primary diagnosis will be coded as the other primary diagnosis if they are meningitis, pneumonia, or culture positive sepsis</w:t>
      </w:r>
    </w:p>
    <w:p w14:paraId="78211FFC" w14:textId="77777777" w:rsidR="00C11284" w:rsidRPr="00283BC2" w:rsidRDefault="00C11284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ED8A4F2" w14:textId="2C616D79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Paraplegia</w:t>
      </w:r>
      <w:r w:rsidR="00F708F2" w:rsidRPr="00283BC2">
        <w:rPr>
          <w:rFonts w:ascii="Times New Roman" w:hAnsi="Times New Roman" w:cs="Times New Roman"/>
          <w:sz w:val="20"/>
          <w:szCs w:val="20"/>
          <w:u w:val="single"/>
        </w:rPr>
        <w:t>= NCD</w:t>
      </w:r>
      <w:r w:rsidR="00453499" w:rsidRPr="00283BC2">
        <w:rPr>
          <w:rFonts w:ascii="Times New Roman" w:hAnsi="Times New Roman" w:cs="Times New Roman"/>
          <w:sz w:val="20"/>
          <w:szCs w:val="20"/>
          <w:u w:val="single"/>
        </w:rPr>
        <w:t xml:space="preserve"> Put in “other” as such a small group</w:t>
      </w:r>
    </w:p>
    <w:p w14:paraId="483C98CD" w14:textId="1311DC47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ll non malignant/non-TB  paraplegia</w:t>
      </w:r>
    </w:p>
    <w:p w14:paraId="2F3C4020" w14:textId="77777777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74C52C" w14:textId="06469A0B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83BC2">
        <w:rPr>
          <w:rFonts w:ascii="Times New Roman" w:hAnsi="Times New Roman" w:cs="Times New Roman"/>
          <w:sz w:val="20"/>
          <w:szCs w:val="20"/>
          <w:u w:val="single"/>
        </w:rPr>
        <w:t>Liver</w:t>
      </w:r>
      <w:r w:rsidR="00F708F2" w:rsidRPr="00283BC2">
        <w:rPr>
          <w:rFonts w:ascii="Times New Roman" w:hAnsi="Times New Roman" w:cs="Times New Roman"/>
          <w:sz w:val="20"/>
          <w:szCs w:val="20"/>
          <w:u w:val="single"/>
        </w:rPr>
        <w:t>=</w:t>
      </w:r>
      <w:r w:rsidR="00453499" w:rsidRPr="00283BC2">
        <w:rPr>
          <w:rFonts w:ascii="Times New Roman" w:hAnsi="Times New Roman" w:cs="Times New Roman"/>
          <w:sz w:val="20"/>
          <w:szCs w:val="20"/>
          <w:u w:val="single"/>
        </w:rPr>
        <w:t>Not classified as infection or NCD</w:t>
      </w:r>
    </w:p>
    <w:p w14:paraId="5BBCEFA4" w14:textId="3DBEE797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Acute and chronic liver disease, including decompensated liver disease unless due to malignancy or focal infection</w:t>
      </w:r>
    </w:p>
    <w:p w14:paraId="04BC8C56" w14:textId="3F69021E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Includes acute and chronic hepatitis (viral, drug induced, idiopathic), cirrhosis, jaundice (hepatic or posthepatic</w:t>
      </w:r>
      <w:r w:rsidR="00F708F2" w:rsidRPr="00283BC2">
        <w:rPr>
          <w:rFonts w:ascii="Times New Roman" w:hAnsi="Times New Roman" w:cs="Times New Roman"/>
          <w:sz w:val="20"/>
          <w:szCs w:val="20"/>
        </w:rPr>
        <w:t>)</w:t>
      </w:r>
    </w:p>
    <w:p w14:paraId="1FD80830" w14:textId="77B75FAD" w:rsidR="002A2D95" w:rsidRPr="00283BC2" w:rsidRDefault="002A2D95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 xml:space="preserve">Ascites if no other cause specified </w:t>
      </w:r>
      <w:r w:rsidR="00885C62" w:rsidRPr="00283BC2">
        <w:rPr>
          <w:rFonts w:ascii="Times New Roman" w:hAnsi="Times New Roman" w:cs="Times New Roman"/>
          <w:sz w:val="20"/>
          <w:szCs w:val="20"/>
        </w:rPr>
        <w:t xml:space="preserve">eg </w:t>
      </w:r>
      <w:r w:rsidR="00C96468" w:rsidRPr="00283BC2">
        <w:rPr>
          <w:rFonts w:ascii="Times New Roman" w:hAnsi="Times New Roman" w:cs="Times New Roman"/>
          <w:sz w:val="20"/>
          <w:szCs w:val="20"/>
        </w:rPr>
        <w:t>TB malignancy heart failure or renal failure</w:t>
      </w:r>
    </w:p>
    <w:p w14:paraId="09953542" w14:textId="2AB93CB9" w:rsidR="0031261E" w:rsidRPr="00283BC2" w:rsidRDefault="0031261E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Jaundice if no other cause specified</w:t>
      </w:r>
    </w:p>
    <w:p w14:paraId="5B4E9430" w14:textId="58B8AA45" w:rsidR="0034205A" w:rsidRPr="00283BC2" w:rsidRDefault="00F708F2" w:rsidP="00283B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83BC2">
        <w:rPr>
          <w:rFonts w:ascii="Times New Roman" w:hAnsi="Times New Roman" w:cs="Times New Roman"/>
          <w:sz w:val="20"/>
          <w:szCs w:val="20"/>
        </w:rPr>
        <w:t>V</w:t>
      </w:r>
      <w:r w:rsidR="0034205A" w:rsidRPr="00283BC2">
        <w:rPr>
          <w:rFonts w:ascii="Times New Roman" w:hAnsi="Times New Roman" w:cs="Times New Roman"/>
          <w:sz w:val="20"/>
          <w:szCs w:val="20"/>
        </w:rPr>
        <w:t>arices</w:t>
      </w:r>
      <w:r w:rsidRPr="00283BC2">
        <w:rPr>
          <w:rFonts w:ascii="Times New Roman" w:hAnsi="Times New Roman" w:cs="Times New Roman"/>
          <w:sz w:val="20"/>
          <w:szCs w:val="20"/>
        </w:rPr>
        <w:t xml:space="preserve"> and portal hypertension</w:t>
      </w:r>
    </w:p>
    <w:sectPr w:rsidR="0034205A" w:rsidRPr="00283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095978"/>
    <w:multiLevelType w:val="hybridMultilevel"/>
    <w:tmpl w:val="1DDCE4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504"/>
    <w:rsid w:val="00017F4E"/>
    <w:rsid w:val="00032533"/>
    <w:rsid w:val="00043887"/>
    <w:rsid w:val="00050504"/>
    <w:rsid w:val="00071288"/>
    <w:rsid w:val="0009075B"/>
    <w:rsid w:val="000D1F6F"/>
    <w:rsid w:val="000D735F"/>
    <w:rsid w:val="000D784E"/>
    <w:rsid w:val="001140BB"/>
    <w:rsid w:val="00136D8A"/>
    <w:rsid w:val="001D6149"/>
    <w:rsid w:val="002545EC"/>
    <w:rsid w:val="00283BC2"/>
    <w:rsid w:val="002A2D95"/>
    <w:rsid w:val="002A3B0C"/>
    <w:rsid w:val="002C1920"/>
    <w:rsid w:val="00306DCA"/>
    <w:rsid w:val="0031261E"/>
    <w:rsid w:val="00324D8B"/>
    <w:rsid w:val="0034205A"/>
    <w:rsid w:val="00346AA4"/>
    <w:rsid w:val="003B1145"/>
    <w:rsid w:val="004076D0"/>
    <w:rsid w:val="004362C0"/>
    <w:rsid w:val="00453499"/>
    <w:rsid w:val="00473A07"/>
    <w:rsid w:val="004C7C82"/>
    <w:rsid w:val="004D0584"/>
    <w:rsid w:val="0051169C"/>
    <w:rsid w:val="0052537B"/>
    <w:rsid w:val="005519AE"/>
    <w:rsid w:val="00565AD4"/>
    <w:rsid w:val="00596B66"/>
    <w:rsid w:val="005C594A"/>
    <w:rsid w:val="005E3282"/>
    <w:rsid w:val="00611907"/>
    <w:rsid w:val="006139DA"/>
    <w:rsid w:val="00642682"/>
    <w:rsid w:val="00647BF0"/>
    <w:rsid w:val="006877C0"/>
    <w:rsid w:val="006B4EF1"/>
    <w:rsid w:val="0070099A"/>
    <w:rsid w:val="007075E1"/>
    <w:rsid w:val="00736783"/>
    <w:rsid w:val="00750932"/>
    <w:rsid w:val="00756420"/>
    <w:rsid w:val="00770B8C"/>
    <w:rsid w:val="007A6BEB"/>
    <w:rsid w:val="007B0C9A"/>
    <w:rsid w:val="00826177"/>
    <w:rsid w:val="00885C62"/>
    <w:rsid w:val="008C1C62"/>
    <w:rsid w:val="00995CDD"/>
    <w:rsid w:val="009B1591"/>
    <w:rsid w:val="009C3138"/>
    <w:rsid w:val="00A955A8"/>
    <w:rsid w:val="00AB4797"/>
    <w:rsid w:val="00AB7AA2"/>
    <w:rsid w:val="00AC5211"/>
    <w:rsid w:val="00AD002E"/>
    <w:rsid w:val="00AD5794"/>
    <w:rsid w:val="00AE4841"/>
    <w:rsid w:val="00AE4E6B"/>
    <w:rsid w:val="00B503CF"/>
    <w:rsid w:val="00B526CC"/>
    <w:rsid w:val="00BB3DE3"/>
    <w:rsid w:val="00BC51E8"/>
    <w:rsid w:val="00BE0119"/>
    <w:rsid w:val="00C11284"/>
    <w:rsid w:val="00C35FB4"/>
    <w:rsid w:val="00C37E58"/>
    <w:rsid w:val="00C91AD4"/>
    <w:rsid w:val="00C96468"/>
    <w:rsid w:val="00CC5BB3"/>
    <w:rsid w:val="00CF6CFA"/>
    <w:rsid w:val="00D13C90"/>
    <w:rsid w:val="00D259A9"/>
    <w:rsid w:val="00D41580"/>
    <w:rsid w:val="00D90374"/>
    <w:rsid w:val="00DC0093"/>
    <w:rsid w:val="00EA1BB5"/>
    <w:rsid w:val="00EA53AB"/>
    <w:rsid w:val="00EC12A0"/>
    <w:rsid w:val="00EC6E31"/>
    <w:rsid w:val="00EE016A"/>
    <w:rsid w:val="00F708F2"/>
    <w:rsid w:val="00F7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A496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0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443</Words>
  <Characters>8230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Allain</dc:creator>
  <cp:lastModifiedBy>Theresa Allain</cp:lastModifiedBy>
  <cp:revision>7</cp:revision>
  <dcterms:created xsi:type="dcterms:W3CDTF">2016-06-08T05:55:00Z</dcterms:created>
  <dcterms:modified xsi:type="dcterms:W3CDTF">2016-06-17T04:46:00Z</dcterms:modified>
</cp:coreProperties>
</file>